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589ED1" w14:textId="35CC0185" w:rsidR="00215F74" w:rsidRPr="00BA18CE" w:rsidRDefault="00BA003F" w:rsidP="002B0A5A">
      <w:pPr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9B1436">
        <w:rPr>
          <w:rFonts w:ascii="Times" w:hAnsi="Times"/>
          <w:b/>
          <w:sz w:val="24"/>
          <w:szCs w:val="24"/>
          <w:lang w:val="en-US"/>
        </w:rPr>
        <w:t>Table S</w:t>
      </w:r>
      <w:r w:rsidR="00507DD8">
        <w:rPr>
          <w:rFonts w:ascii="Times" w:hAnsi="Times"/>
          <w:b/>
          <w:sz w:val="24"/>
          <w:szCs w:val="24"/>
          <w:lang w:val="en-US"/>
        </w:rPr>
        <w:t>3</w:t>
      </w:r>
      <w:r w:rsidRPr="009B1436">
        <w:rPr>
          <w:rFonts w:ascii="Times" w:hAnsi="Times"/>
          <w:b/>
          <w:sz w:val="24"/>
          <w:szCs w:val="24"/>
          <w:lang w:val="en-US"/>
        </w:rPr>
        <w:t xml:space="preserve">. </w:t>
      </w:r>
      <w:r w:rsidRPr="009B1436">
        <w:rPr>
          <w:rFonts w:ascii="Times" w:eastAsia="Times New Roman" w:hAnsi="Times" w:cs="Times New Roman"/>
          <w:i/>
          <w:iCs/>
          <w:color w:val="000000"/>
          <w:sz w:val="24"/>
          <w:szCs w:val="24"/>
          <w:lang w:val="en-US"/>
        </w:rPr>
        <w:t xml:space="preserve">Megaphragma </w:t>
      </w:r>
      <w:r w:rsidRPr="009B1436">
        <w:rPr>
          <w:rFonts w:ascii="Times" w:eastAsia="Times New Roman" w:hAnsi="Times" w:cs="Times New Roman"/>
          <w:iCs/>
          <w:color w:val="000000"/>
          <w:sz w:val="24"/>
          <w:szCs w:val="24"/>
          <w:lang w:val="en-US"/>
        </w:rPr>
        <w:t xml:space="preserve">antennal sensilla sizes. Sc = </w:t>
      </w:r>
      <w:r w:rsidRPr="009B1436">
        <w:rPr>
          <w:rFonts w:ascii="Times" w:hAnsi="Times"/>
          <w:sz w:val="24"/>
          <w:szCs w:val="24"/>
          <w:lang w:val="en-US"/>
        </w:rPr>
        <w:t>scape, rad = radicula, pd = pedicel, an = anelli, fl 1 = 1</w:t>
      </w:r>
      <w:r w:rsidRPr="009B1436">
        <w:rPr>
          <w:rFonts w:ascii="Times" w:hAnsi="Times"/>
          <w:sz w:val="24"/>
          <w:szCs w:val="24"/>
          <w:vertAlign w:val="superscript"/>
          <w:lang w:val="en-US"/>
        </w:rPr>
        <w:t>st</w:t>
      </w:r>
      <w:r w:rsidRPr="009B1436">
        <w:rPr>
          <w:rFonts w:ascii="Times" w:hAnsi="Times"/>
          <w:sz w:val="24"/>
          <w:szCs w:val="24"/>
          <w:lang w:val="en-US"/>
        </w:rPr>
        <w:t xml:space="preserve"> flagellomere, fl 2 = 2</w:t>
      </w:r>
      <w:r w:rsidRPr="009B1436">
        <w:rPr>
          <w:rFonts w:ascii="Times" w:hAnsi="Times"/>
          <w:sz w:val="24"/>
          <w:szCs w:val="24"/>
          <w:vertAlign w:val="superscript"/>
          <w:lang w:val="en-US"/>
        </w:rPr>
        <w:t>nd</w:t>
      </w:r>
      <w:r w:rsidRPr="009B1436">
        <w:rPr>
          <w:rFonts w:ascii="Times" w:hAnsi="Times"/>
          <w:sz w:val="24"/>
          <w:szCs w:val="24"/>
          <w:lang w:val="en-US"/>
        </w:rPr>
        <w:t xml:space="preserve"> flagellomere, </w:t>
      </w:r>
      <w:r w:rsidRPr="009B1436">
        <w:rPr>
          <w:rFonts w:ascii="Times New Roman" w:hAnsi="Times New Roman" w:cs="Times New Roman"/>
          <w:sz w:val="24"/>
          <w:szCs w:val="24"/>
          <w:lang w:val="en-US"/>
        </w:rPr>
        <w:t>fl 1+2 = joint 1</w:t>
      </w:r>
      <w:r w:rsidRPr="009B14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9B1436">
        <w:rPr>
          <w:rFonts w:ascii="Times New Roman" w:hAnsi="Times New Roman" w:cs="Times New Roman"/>
          <w:sz w:val="24"/>
          <w:szCs w:val="24"/>
          <w:lang w:val="en-US"/>
        </w:rPr>
        <w:t xml:space="preserve"> and 2</w:t>
      </w:r>
      <w:r w:rsidRPr="009B14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Pr="009B1436">
        <w:rPr>
          <w:rFonts w:ascii="Times New Roman" w:hAnsi="Times New Roman" w:cs="Times New Roman"/>
          <w:sz w:val="24"/>
          <w:szCs w:val="24"/>
          <w:lang w:val="en-US"/>
        </w:rPr>
        <w:t xml:space="preserve"> flagellomere, </w:t>
      </w:r>
      <w:r w:rsidRPr="009B1436">
        <w:rPr>
          <w:rFonts w:ascii="Times" w:hAnsi="Times"/>
          <w:sz w:val="24"/>
          <w:szCs w:val="24"/>
          <w:lang w:val="en-US"/>
        </w:rPr>
        <w:t>fl 3 = 3</w:t>
      </w:r>
      <w:r w:rsidR="00507DD8" w:rsidRPr="00507DD8">
        <w:rPr>
          <w:rFonts w:ascii="Times" w:hAnsi="Times"/>
          <w:sz w:val="24"/>
          <w:szCs w:val="24"/>
          <w:vertAlign w:val="superscript"/>
          <w:lang w:val="en-US"/>
        </w:rPr>
        <w:t>r</w:t>
      </w:r>
      <w:r w:rsidRPr="009B1436">
        <w:rPr>
          <w:rFonts w:ascii="Times" w:hAnsi="Times"/>
          <w:sz w:val="24"/>
          <w:szCs w:val="24"/>
          <w:vertAlign w:val="superscript"/>
          <w:lang w:val="en-US"/>
        </w:rPr>
        <w:t xml:space="preserve">d </w:t>
      </w:r>
      <w:r w:rsidRPr="009B1436">
        <w:rPr>
          <w:rFonts w:ascii="Times" w:hAnsi="Times"/>
          <w:sz w:val="24"/>
          <w:szCs w:val="24"/>
          <w:lang w:val="en-US"/>
        </w:rPr>
        <w:t>flagellomere.</w:t>
      </w:r>
      <w:r w:rsidR="00D128A5" w:rsidRPr="009B1436">
        <w:rPr>
          <w:rFonts w:ascii="Times" w:hAnsi="Times"/>
          <w:sz w:val="24"/>
          <w:szCs w:val="24"/>
          <w:lang w:val="en-US"/>
        </w:rPr>
        <w:t xml:space="preserve"> </w:t>
      </w:r>
      <w:r w:rsidR="00BA18CE" w:rsidRPr="00BA18CE">
        <w:rPr>
          <w:rFonts w:ascii="Times New Roman" w:hAnsi="Times New Roman" w:cs="Times New Roman"/>
          <w:sz w:val="24"/>
          <w:szCs w:val="24"/>
          <w:lang w:val="en-US"/>
        </w:rPr>
        <w:t xml:space="preserve">Mean ± </w:t>
      </w:r>
      <w:r w:rsidR="00153412">
        <w:rPr>
          <w:rFonts w:ascii="Times New Roman" w:hAnsi="Times New Roman" w:cs="Times New Roman"/>
          <w:sz w:val="24"/>
          <w:szCs w:val="24"/>
          <w:lang w:val="en-US"/>
        </w:rPr>
        <w:t>SD</w:t>
      </w:r>
      <w:r w:rsidR="00BA18CE" w:rsidRPr="00BA18CE">
        <w:rPr>
          <w:rFonts w:ascii="Times New Roman" w:hAnsi="Times New Roman" w:cs="Times New Roman"/>
          <w:sz w:val="24"/>
          <w:szCs w:val="24"/>
          <w:lang w:val="en-US"/>
        </w:rPr>
        <w:t xml:space="preserve"> for length and diameter is given. Measurements unit - μm. n - number of measured sensilla.</w:t>
      </w:r>
    </w:p>
    <w:tbl>
      <w:tblPr>
        <w:tblW w:w="11173" w:type="dxa"/>
        <w:tblInd w:w="-136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2"/>
        <w:gridCol w:w="1327"/>
        <w:gridCol w:w="1124"/>
        <w:gridCol w:w="701"/>
        <w:gridCol w:w="1325"/>
        <w:gridCol w:w="941"/>
        <w:gridCol w:w="397"/>
        <w:gridCol w:w="1113"/>
        <w:gridCol w:w="697"/>
        <w:gridCol w:w="1325"/>
        <w:gridCol w:w="938"/>
        <w:gridCol w:w="353"/>
      </w:tblGrid>
      <w:tr w:rsidR="00E7302F" w:rsidRPr="00A54DF5" w14:paraId="03E4CF54" w14:textId="77777777" w:rsidTr="00C135F7">
        <w:trPr>
          <w:trHeight w:val="249"/>
        </w:trPr>
        <w:tc>
          <w:tcPr>
            <w:tcW w:w="9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1C518" w14:textId="027F70A2" w:rsidR="00E7302F" w:rsidRPr="00A54DF5" w:rsidRDefault="00E7302F" w:rsidP="00732711">
            <w:pPr>
              <w:ind w:left="67" w:right="-15" w:hanging="67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Sensill</w:t>
            </w:r>
            <w:r w:rsidR="00732711" w:rsidRPr="00A54DF5">
              <w:rPr>
                <w:rFonts w:ascii="Times" w:eastAsia="Times New Roman" w:hAnsi="Times" w:cs="Times New Roman"/>
                <w:color w:val="000000"/>
                <w:lang w:val="en-US"/>
              </w:rPr>
              <w:t>um</w:t>
            </w:r>
            <w:r w:rsidRPr="00A54DF5">
              <w:rPr>
                <w:rFonts w:ascii="Times" w:eastAsia="Times New Roman" w:hAnsi="Times" w:cs="Times New Roman"/>
                <w:color w:val="000000"/>
              </w:rPr>
              <w:t xml:space="preserve"> type</w:t>
            </w:r>
          </w:p>
        </w:tc>
        <w:tc>
          <w:tcPr>
            <w:tcW w:w="132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2E54A" w14:textId="77777777" w:rsidR="00E7302F" w:rsidRPr="00A54DF5" w:rsidRDefault="00E7302F" w:rsidP="00C135F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Localisation</w:t>
            </w:r>
          </w:p>
        </w:tc>
        <w:tc>
          <w:tcPr>
            <w:tcW w:w="8914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30ADE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i/>
                <w:iCs/>
                <w:color w:val="000000"/>
              </w:rPr>
              <w:t>Megaphragma amalphitanum</w:t>
            </w:r>
          </w:p>
        </w:tc>
      </w:tr>
      <w:tr w:rsidR="00E7302F" w:rsidRPr="00A54DF5" w14:paraId="74D21E17" w14:textId="77777777" w:rsidTr="00C135F7">
        <w:trPr>
          <w:trHeight w:val="249"/>
        </w:trPr>
        <w:tc>
          <w:tcPr>
            <w:tcW w:w="9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F27379" w14:textId="77777777" w:rsidR="00E7302F" w:rsidRPr="00A54DF5" w:rsidRDefault="00E7302F" w:rsidP="002265F3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44DE5F" w14:textId="77777777" w:rsidR="00E7302F" w:rsidRPr="00A54DF5" w:rsidRDefault="00E7302F" w:rsidP="002265F3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44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3AE44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emale</w:t>
            </w:r>
          </w:p>
        </w:tc>
        <w:tc>
          <w:tcPr>
            <w:tcW w:w="44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132AD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Male</w:t>
            </w:r>
          </w:p>
        </w:tc>
      </w:tr>
      <w:tr w:rsidR="00E7302F" w:rsidRPr="00A54DF5" w14:paraId="4FC3C06E" w14:textId="77777777" w:rsidTr="00C135F7">
        <w:trPr>
          <w:trHeight w:val="765"/>
        </w:trPr>
        <w:tc>
          <w:tcPr>
            <w:tcW w:w="9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D95350" w14:textId="77777777" w:rsidR="00E7302F" w:rsidRPr="00A54DF5" w:rsidRDefault="00E7302F" w:rsidP="002265F3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5E00C0" w14:textId="77777777" w:rsidR="00E7302F" w:rsidRPr="00A54DF5" w:rsidRDefault="00E7302F" w:rsidP="002265F3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F93AE" w14:textId="5B4E0193" w:rsidR="00E7302F" w:rsidRPr="00A54DF5" w:rsidRDefault="00E7302F" w:rsidP="00D128A5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Length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12A18" w14:textId="2BB1574F" w:rsidR="00E7302F" w:rsidRPr="00A54DF5" w:rsidRDefault="00E7302F" w:rsidP="009B143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Min length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890D1" w14:textId="36333F7A" w:rsidR="00E7302F" w:rsidRPr="00A54DF5" w:rsidRDefault="00E7302F" w:rsidP="009B143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Diameter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88FB0" w14:textId="2342685A" w:rsidR="00E7302F" w:rsidRPr="00A54DF5" w:rsidRDefault="00E7302F" w:rsidP="009B143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Min diameter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D2177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9937F" w14:textId="45BFDEAF" w:rsidR="00E7302F" w:rsidRPr="00A54DF5" w:rsidRDefault="00E7302F" w:rsidP="009B143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Length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C2AA2" w14:textId="0E16D662" w:rsidR="00E7302F" w:rsidRPr="00A54DF5" w:rsidRDefault="00E7302F" w:rsidP="009B143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Min length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C44DE" w14:textId="3FDAE45F" w:rsidR="00E7302F" w:rsidRPr="00A54DF5" w:rsidRDefault="00E7302F" w:rsidP="009B143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Diamet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AE571" w14:textId="036FB079" w:rsidR="00E7302F" w:rsidRPr="00A54DF5" w:rsidRDefault="00E7302F" w:rsidP="009B143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Min diameter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1165E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</w:tr>
      <w:tr w:rsidR="00E7302F" w:rsidRPr="00A54DF5" w14:paraId="42E19687" w14:textId="77777777" w:rsidTr="00C135F7">
        <w:trPr>
          <w:trHeight w:val="249"/>
        </w:trPr>
        <w:tc>
          <w:tcPr>
            <w:tcW w:w="9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A2337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ChS-AP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5B3FF" w14:textId="77777777" w:rsidR="00E7302F" w:rsidRPr="00A54DF5" w:rsidRDefault="00E7302F" w:rsidP="00A91897">
            <w:pPr>
              <w:ind w:firstLine="127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sc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370E43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.8±2.2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AE4E6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.9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9C2D1D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92±0.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7B780C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B914EA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42375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2.3±3.0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B12029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7.3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2BAB06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6±0.1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CCEC3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A4D08C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</w:tr>
      <w:tr w:rsidR="00E7302F" w:rsidRPr="00A54DF5" w14:paraId="17BBCDC9" w14:textId="77777777" w:rsidTr="00C135F7">
        <w:trPr>
          <w:trHeight w:val="249"/>
        </w:trPr>
        <w:tc>
          <w:tcPr>
            <w:tcW w:w="9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5882B2" w14:textId="77777777" w:rsidR="00E7302F" w:rsidRPr="00A54DF5" w:rsidRDefault="00E7302F" w:rsidP="002265F3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AD5B5" w14:textId="77777777" w:rsidR="00E7302F" w:rsidRPr="00A54DF5" w:rsidRDefault="00E7302F" w:rsidP="00A91897">
            <w:pPr>
              <w:ind w:firstLine="127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pd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0561F0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.2±2.0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8AFE37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.9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476F81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86±0.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8D7472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B8DEF4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1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4E108F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8.79±1.9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DDF03B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7.1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55B657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5±0.0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40F634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32177C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</w:tr>
      <w:tr w:rsidR="00E7302F" w:rsidRPr="00A54DF5" w14:paraId="4A7ED847" w14:textId="77777777" w:rsidTr="00C135F7">
        <w:trPr>
          <w:trHeight w:val="249"/>
        </w:trPr>
        <w:tc>
          <w:tcPr>
            <w:tcW w:w="9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D2546A" w14:textId="77777777" w:rsidR="00E7302F" w:rsidRPr="00A54DF5" w:rsidRDefault="00E7302F" w:rsidP="002265F3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D296C" w14:textId="77777777" w:rsidR="00E7302F" w:rsidRPr="00A54DF5" w:rsidRDefault="00E7302F" w:rsidP="00A91897">
            <w:pPr>
              <w:ind w:firstLine="127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2ACF94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3.7±2.3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6A3535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9.9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88274B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93±0.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83772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53EA07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45F1AC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8.57±1.9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55393D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.0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81A669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2±0.1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9EE66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9B9A64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</w:tr>
      <w:tr w:rsidR="00E7302F" w:rsidRPr="00A54DF5" w14:paraId="0D306F54" w14:textId="77777777" w:rsidTr="00C135F7">
        <w:trPr>
          <w:trHeight w:val="267"/>
        </w:trPr>
        <w:tc>
          <w:tcPr>
            <w:tcW w:w="9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3BEFA2" w14:textId="77777777" w:rsidR="00E7302F" w:rsidRPr="00A54DF5" w:rsidRDefault="00E7302F" w:rsidP="002265F3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523DF" w14:textId="77777777" w:rsidR="00E7302F" w:rsidRPr="00A54DF5" w:rsidRDefault="00E7302F" w:rsidP="00A91897">
            <w:pPr>
              <w:ind w:firstLine="127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al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1DEBF6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1.5±2.6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F24749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.9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A58C5F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9±0.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06CB9D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BE1B3A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1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276E11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9.89±2.8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B64E86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.0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EF6E68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1±0.1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6B4BD9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4982EC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0</w:t>
            </w:r>
          </w:p>
        </w:tc>
      </w:tr>
      <w:tr w:rsidR="00E7302F" w:rsidRPr="00A54DF5" w14:paraId="055BF94A" w14:textId="77777777" w:rsidTr="00C135F7">
        <w:trPr>
          <w:trHeight w:val="249"/>
        </w:trPr>
        <w:tc>
          <w:tcPr>
            <w:tcW w:w="9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BA9F5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TS1-AP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3D793" w14:textId="77777777" w:rsidR="00E7302F" w:rsidRPr="00A54DF5" w:rsidRDefault="00E7302F" w:rsidP="00A91897">
            <w:pPr>
              <w:ind w:firstLine="127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1E564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9.36±1.5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99EFA3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5.3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8B36E7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8±0.0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C60AF9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F97C5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3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8E4BF1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.82±1.3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041B30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4.4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93FAF2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8±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0EEF28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991D2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2</w:t>
            </w:r>
          </w:p>
        </w:tc>
      </w:tr>
      <w:tr w:rsidR="00E7302F" w:rsidRPr="00A54DF5" w14:paraId="76EBEE60" w14:textId="77777777" w:rsidTr="00C135F7">
        <w:trPr>
          <w:trHeight w:val="249"/>
        </w:trPr>
        <w:tc>
          <w:tcPr>
            <w:tcW w:w="9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7730C0" w14:textId="77777777" w:rsidR="00E7302F" w:rsidRPr="00A54DF5" w:rsidRDefault="00E7302F" w:rsidP="002265F3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5F750" w14:textId="77777777" w:rsidR="00E7302F" w:rsidRPr="00A54DF5" w:rsidRDefault="00E7302F" w:rsidP="00A91897">
            <w:pPr>
              <w:ind w:firstLine="127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3D8F6E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1.6±2.9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B440DC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.1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28FFDB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8±0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EC366C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F09A1D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70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550BF3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7.79±1.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B832B5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5.0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E23E6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5±0.0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33CF60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A75EC7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0</w:t>
            </w:r>
          </w:p>
        </w:tc>
      </w:tr>
      <w:tr w:rsidR="00E7302F" w:rsidRPr="00A54DF5" w14:paraId="026ABF36" w14:textId="77777777" w:rsidTr="00C135F7">
        <w:trPr>
          <w:trHeight w:val="249"/>
        </w:trPr>
        <w:tc>
          <w:tcPr>
            <w:tcW w:w="9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24E344" w14:textId="77777777" w:rsidR="00E7302F" w:rsidRPr="00A54DF5" w:rsidRDefault="00E7302F" w:rsidP="002265F3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F946D" w14:textId="77777777" w:rsidR="00E7302F" w:rsidRPr="00A54DF5" w:rsidRDefault="00E7302F" w:rsidP="00A91897">
            <w:pPr>
              <w:ind w:firstLine="127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5DE295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2.5±6.4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A1E75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3.7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FF4E6A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01±0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6FFF2A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9CD31D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6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BC5E5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C3AB2D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8A8DAD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6A05C2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6BAA23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</w:tr>
      <w:tr w:rsidR="00E7302F" w:rsidRPr="00A54DF5" w14:paraId="0D0C0630" w14:textId="77777777" w:rsidTr="00C135F7">
        <w:trPr>
          <w:trHeight w:val="267"/>
        </w:trPr>
        <w:tc>
          <w:tcPr>
            <w:tcW w:w="9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361A76" w14:textId="77777777" w:rsidR="00E7302F" w:rsidRPr="00A54DF5" w:rsidRDefault="00E7302F" w:rsidP="002265F3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20247" w14:textId="77777777" w:rsidR="00E7302F" w:rsidRPr="00A54DF5" w:rsidRDefault="00E7302F" w:rsidP="00A91897">
            <w:pPr>
              <w:ind w:firstLine="127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al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3E2D5D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2.7±5.4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5F453F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5.3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F02A20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82±0.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8CD5DB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F5104B" w14:textId="77777777" w:rsidR="00E7302F" w:rsidRPr="00A54DF5" w:rsidRDefault="00E7302F" w:rsidP="003955A6">
            <w:pPr>
              <w:ind w:hanging="45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9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7EF000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7.63±1.5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CA1946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4.4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387422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5±0.0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CC3728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6CEEA5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72</w:t>
            </w:r>
          </w:p>
        </w:tc>
      </w:tr>
      <w:tr w:rsidR="00E7302F" w:rsidRPr="00A54DF5" w14:paraId="2EE0E0BF" w14:textId="77777777" w:rsidTr="00C135F7">
        <w:trPr>
          <w:trHeight w:val="249"/>
        </w:trPr>
        <w:tc>
          <w:tcPr>
            <w:tcW w:w="9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6158A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TS-UP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50826" w14:textId="77777777" w:rsidR="00E7302F" w:rsidRPr="00A54DF5" w:rsidRDefault="00E7302F" w:rsidP="00A91897">
            <w:pPr>
              <w:ind w:firstLine="127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96A2C6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7.1±5.5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EF6145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.9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7357A7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36±0.2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F6755E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8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014680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4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FA94E9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2F8496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FE5572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20BFEC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6F7B7A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</w:tr>
      <w:tr w:rsidR="00E7302F" w:rsidRPr="00A54DF5" w14:paraId="1D7406EE" w14:textId="77777777" w:rsidTr="00C135F7">
        <w:trPr>
          <w:trHeight w:val="249"/>
        </w:trPr>
        <w:tc>
          <w:tcPr>
            <w:tcW w:w="9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1AC8BF" w14:textId="77777777" w:rsidR="00E7302F" w:rsidRPr="00A54DF5" w:rsidRDefault="00E7302F" w:rsidP="002265F3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3F432" w14:textId="77777777" w:rsidR="00E7302F" w:rsidRPr="00A54DF5" w:rsidRDefault="00E7302F" w:rsidP="00A91897">
            <w:pPr>
              <w:ind w:firstLine="127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0BED77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A1DD20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ACE7DF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482849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3E3CEE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B44A14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3.6±4.4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8AD661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2.0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4F1D67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34±0.1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27F446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9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30502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</w:tr>
      <w:tr w:rsidR="00E7302F" w:rsidRPr="00A54DF5" w14:paraId="515723C3" w14:textId="77777777" w:rsidTr="00C135F7">
        <w:trPr>
          <w:trHeight w:val="267"/>
        </w:trPr>
        <w:tc>
          <w:tcPr>
            <w:tcW w:w="9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3A8CD7" w14:textId="77777777" w:rsidR="00E7302F" w:rsidRPr="00A54DF5" w:rsidRDefault="00E7302F" w:rsidP="002265F3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9C64E" w14:textId="77777777" w:rsidR="00E7302F" w:rsidRPr="00A54DF5" w:rsidRDefault="00E7302F" w:rsidP="00A91897">
            <w:pPr>
              <w:ind w:firstLine="127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al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7992FF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7.1±5.5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939CB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.9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FB1602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36±0.2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882EE7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8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7C4E81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4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DC64A2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3.6±4.4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0D766B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2.0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8498FF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34±0.1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E5C54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9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58FFB8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</w:tr>
      <w:tr w:rsidR="00E7302F" w:rsidRPr="00A54DF5" w14:paraId="5DE027EE" w14:textId="77777777" w:rsidTr="00C135F7">
        <w:trPr>
          <w:trHeight w:val="249"/>
        </w:trPr>
        <w:tc>
          <w:tcPr>
            <w:tcW w:w="9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3DB97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S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BEAFA" w14:textId="77777777" w:rsidR="00E7302F" w:rsidRPr="00A54DF5" w:rsidRDefault="00E7302F" w:rsidP="00A91897">
            <w:pPr>
              <w:ind w:firstLine="127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42385D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78FC76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7A08F0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B5E9BB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D47F3A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21BB2C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65E6C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315476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821D31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A6B0F9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</w:tr>
      <w:tr w:rsidR="00E7302F" w:rsidRPr="00A54DF5" w14:paraId="665ACFFF" w14:textId="77777777" w:rsidTr="00A91897">
        <w:trPr>
          <w:trHeight w:val="278"/>
        </w:trPr>
        <w:tc>
          <w:tcPr>
            <w:tcW w:w="9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68CFBE" w14:textId="77777777" w:rsidR="00E7302F" w:rsidRPr="00A54DF5" w:rsidRDefault="00E7302F" w:rsidP="002265F3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696A5" w14:textId="77777777" w:rsidR="00E7302F" w:rsidRPr="00A54DF5" w:rsidRDefault="00E7302F" w:rsidP="00A91897">
            <w:pPr>
              <w:ind w:firstLine="127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E2410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7±0.7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BA57D9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5.6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C8F818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93±0.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E2AFE0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8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1E14A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ACC793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5.05±0.4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711744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4.4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963C68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6±0.0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83E2B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95D00A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</w:tr>
      <w:tr w:rsidR="00E7302F" w:rsidRPr="00A54DF5" w14:paraId="4BE0477D" w14:textId="77777777" w:rsidTr="00C135F7">
        <w:trPr>
          <w:trHeight w:val="267"/>
        </w:trPr>
        <w:tc>
          <w:tcPr>
            <w:tcW w:w="9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EA449A" w14:textId="77777777" w:rsidR="00E7302F" w:rsidRPr="00A54DF5" w:rsidRDefault="00E7302F" w:rsidP="002265F3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68F0D" w14:textId="77777777" w:rsidR="00E7302F" w:rsidRPr="00A54DF5" w:rsidRDefault="00E7302F" w:rsidP="00A91897">
            <w:pPr>
              <w:ind w:firstLine="127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al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BACE07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7±0.7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E9006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5.6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6819D6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93±0.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B3F08C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8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20017A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57E42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5.05±0.4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299B1F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4.4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30B287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6±0.0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3DBCB6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7D5987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</w:tr>
      <w:tr w:rsidR="00E7302F" w:rsidRPr="00A54DF5" w14:paraId="7C65C2DE" w14:textId="77777777" w:rsidTr="00C135F7">
        <w:trPr>
          <w:trHeight w:val="249"/>
        </w:trPr>
        <w:tc>
          <w:tcPr>
            <w:tcW w:w="9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37022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TS2-AP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1AD81" w14:textId="77777777" w:rsidR="00E7302F" w:rsidRPr="00A54DF5" w:rsidRDefault="00E7302F" w:rsidP="00A91897">
            <w:pPr>
              <w:ind w:firstLine="127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sc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BA1019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06±0.1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084794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8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AED0F5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2±0.1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9318D3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4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2C3DFA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1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528C2C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31±0.2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D81A45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0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74C24D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2±0.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4ED9EA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4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0ACCF6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</w:tr>
      <w:tr w:rsidR="00E7302F" w:rsidRPr="00A54DF5" w14:paraId="4E811566" w14:textId="77777777" w:rsidTr="00C135F7">
        <w:trPr>
          <w:trHeight w:val="249"/>
        </w:trPr>
        <w:tc>
          <w:tcPr>
            <w:tcW w:w="9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F1C61E" w14:textId="77777777" w:rsidR="00E7302F" w:rsidRPr="00A54DF5" w:rsidRDefault="00E7302F" w:rsidP="002265F3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A5652" w14:textId="77777777" w:rsidR="00E7302F" w:rsidRPr="00A54DF5" w:rsidRDefault="00E7302F" w:rsidP="00A91897">
            <w:pPr>
              <w:ind w:firstLine="127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pd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DE776F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8±0.0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98A986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4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AC6F78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47±0.1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3D16C0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3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9E9A85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9AA0D5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4±0.1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18CDEB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A06F3C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44±0.0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D839DA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29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3006C8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</w:tr>
      <w:tr w:rsidR="00E7302F" w:rsidRPr="00A54DF5" w14:paraId="3EDBAD2B" w14:textId="77777777" w:rsidTr="00C135F7">
        <w:trPr>
          <w:trHeight w:val="267"/>
        </w:trPr>
        <w:tc>
          <w:tcPr>
            <w:tcW w:w="9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1ED5E0" w14:textId="77777777" w:rsidR="00E7302F" w:rsidRPr="00A54DF5" w:rsidRDefault="00E7302F" w:rsidP="002265F3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FDAD3" w14:textId="77777777" w:rsidR="00E7302F" w:rsidRPr="00A54DF5" w:rsidRDefault="00E7302F" w:rsidP="00A91897">
            <w:pPr>
              <w:ind w:firstLine="127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al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7AB26E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88±0.2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1C27BD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4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2D4837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5±0.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38358E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3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6B5EAD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1C07BC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03±0.3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619EED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1AA598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3±0.1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F743C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29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2B0E97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0</w:t>
            </w:r>
          </w:p>
        </w:tc>
      </w:tr>
      <w:tr w:rsidR="00E7302F" w:rsidRPr="00A54DF5" w14:paraId="26943704" w14:textId="77777777" w:rsidTr="00C135F7">
        <w:trPr>
          <w:trHeight w:val="267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F1D45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B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2A0F4" w14:textId="77777777" w:rsidR="00E7302F" w:rsidRPr="00A54DF5" w:rsidRDefault="00E7302F" w:rsidP="00A91897">
            <w:pPr>
              <w:ind w:firstLine="127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C59606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7.1±2.0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90E70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8.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4BC99C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96±0.1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82473B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7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F368F2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DBC79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04160B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CE84A8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C3E0CC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93BBB1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</w:tr>
      <w:tr w:rsidR="00E7302F" w:rsidRPr="00A54DF5" w14:paraId="292F774B" w14:textId="77777777" w:rsidTr="00C135F7">
        <w:trPr>
          <w:trHeight w:val="267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F5365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P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F1359" w14:textId="77777777" w:rsidR="00E7302F" w:rsidRPr="00A54DF5" w:rsidRDefault="00E7302F" w:rsidP="00A91897">
            <w:pPr>
              <w:ind w:firstLine="127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960603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9.9±4.1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718245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2.1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9F8175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.48±0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365106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6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F461F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C1DF51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A0E7EA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EDCC68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C787CC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B18B08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</w:tr>
      <w:tr w:rsidR="00E7302F" w:rsidRPr="00A54DF5" w14:paraId="46ABBE8E" w14:textId="77777777" w:rsidTr="00C135F7">
        <w:trPr>
          <w:trHeight w:val="267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0335E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PS, tip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F5CB0" w14:textId="77777777" w:rsidR="00E7302F" w:rsidRPr="00A54DF5" w:rsidRDefault="00E7302F" w:rsidP="00A91897">
            <w:pPr>
              <w:ind w:firstLine="127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53A6F9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1.7±4.3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3992E6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5.3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C53F5F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.48±0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1CF3BB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6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BF2D11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9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30C0BD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5EEB27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6FFE81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834B58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EE3673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</w:tr>
      <w:tr w:rsidR="00E7302F" w:rsidRPr="00A54DF5" w14:paraId="5027DFEB" w14:textId="77777777" w:rsidTr="00C135F7">
        <w:trPr>
          <w:trHeight w:val="267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A3330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MP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A9DF8" w14:textId="77777777" w:rsidR="00E7302F" w:rsidRPr="00A54DF5" w:rsidRDefault="00E7302F" w:rsidP="00A91897">
            <w:pPr>
              <w:ind w:left="-192" w:firstLine="319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9AEB4B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7.3±3.5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415890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6.4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EF6E9E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.62±0.2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738939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.1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644A25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7D196D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1.9±5.6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4535FA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0.3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348752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82±0.3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3823EB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1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C69AA8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6</w:t>
            </w:r>
          </w:p>
        </w:tc>
      </w:tr>
      <w:tr w:rsidR="00E7302F" w:rsidRPr="00A54DF5" w14:paraId="0F0B486F" w14:textId="77777777" w:rsidTr="00C135F7">
        <w:trPr>
          <w:trHeight w:val="267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61FC0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MPS, tip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CD95F" w14:textId="77777777" w:rsidR="00E7302F" w:rsidRPr="00A54DF5" w:rsidRDefault="00E7302F" w:rsidP="00A91897">
            <w:pPr>
              <w:ind w:firstLine="127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EBFC6F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.69±1.3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400FE1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9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AE17C3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.62±0.2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D25267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.1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B02CF6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  <w:tc>
          <w:tcPr>
            <w:tcW w:w="11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B9904A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.76±4.5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14630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1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4EA16F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8±0.3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942538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1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64C5F7" w14:textId="77777777" w:rsidR="00E7302F" w:rsidRPr="00A54DF5" w:rsidRDefault="00E7302F" w:rsidP="002265F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5</w:t>
            </w:r>
          </w:p>
        </w:tc>
      </w:tr>
    </w:tbl>
    <w:p w14:paraId="1F9A1B14" w14:textId="77777777" w:rsidR="00945CA8" w:rsidRPr="009B1436" w:rsidRDefault="00945CA8" w:rsidP="00FB4B1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223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992"/>
        <w:gridCol w:w="1301"/>
        <w:gridCol w:w="1134"/>
        <w:gridCol w:w="709"/>
        <w:gridCol w:w="1275"/>
        <w:gridCol w:w="993"/>
        <w:gridCol w:w="425"/>
        <w:gridCol w:w="1134"/>
        <w:gridCol w:w="684"/>
        <w:gridCol w:w="1159"/>
        <w:gridCol w:w="992"/>
        <w:gridCol w:w="425"/>
      </w:tblGrid>
      <w:tr w:rsidR="00945CA8" w:rsidRPr="00A54DF5" w14:paraId="3E31F75F" w14:textId="77777777" w:rsidTr="00945CA8">
        <w:trPr>
          <w:trHeight w:val="280"/>
        </w:trPr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D82F0" w14:textId="6C99A41F" w:rsidR="00945CA8" w:rsidRPr="00A54DF5" w:rsidRDefault="00945CA8" w:rsidP="00732711">
            <w:pPr>
              <w:ind w:right="-132" w:hanging="84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lastRenderedPageBreak/>
              <w:t>Sensill</w:t>
            </w:r>
            <w:r w:rsidR="00732711" w:rsidRPr="00A54DF5">
              <w:rPr>
                <w:rFonts w:ascii="Times" w:eastAsia="Times New Roman" w:hAnsi="Times" w:cs="Times New Roman"/>
                <w:color w:val="000000"/>
                <w:lang w:val="en-US"/>
              </w:rPr>
              <w:t>um</w:t>
            </w:r>
            <w:r w:rsidRPr="00A54DF5">
              <w:rPr>
                <w:rFonts w:ascii="Times" w:eastAsia="Times New Roman" w:hAnsi="Times" w:cs="Times New Roman"/>
                <w:color w:val="000000"/>
              </w:rPr>
              <w:t xml:space="preserve"> type</w:t>
            </w:r>
          </w:p>
        </w:tc>
        <w:tc>
          <w:tcPr>
            <w:tcW w:w="130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5259F" w14:textId="77777777" w:rsidR="00945CA8" w:rsidRPr="00A54DF5" w:rsidRDefault="00945CA8" w:rsidP="009B1436">
            <w:pPr>
              <w:ind w:left="200" w:right="-108" w:hanging="284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Localisation</w:t>
            </w:r>
          </w:p>
        </w:tc>
        <w:tc>
          <w:tcPr>
            <w:tcW w:w="8930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614F74" w14:textId="77777777" w:rsidR="00945CA8" w:rsidRPr="00A54DF5" w:rsidRDefault="00945CA8" w:rsidP="00F4720E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i/>
                <w:iCs/>
                <w:color w:val="000000"/>
              </w:rPr>
              <w:t>Megaphragma caribea</w:t>
            </w:r>
          </w:p>
        </w:tc>
      </w:tr>
      <w:tr w:rsidR="00945CA8" w:rsidRPr="00A54DF5" w14:paraId="736DCCE5" w14:textId="77777777" w:rsidTr="00945CA8">
        <w:trPr>
          <w:trHeight w:val="280"/>
        </w:trPr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EBD660" w14:textId="77777777" w:rsidR="00945CA8" w:rsidRPr="00A54DF5" w:rsidRDefault="00945CA8" w:rsidP="00F4720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8BD2B3" w14:textId="77777777" w:rsidR="00945CA8" w:rsidRPr="00A54DF5" w:rsidRDefault="00945CA8" w:rsidP="00F4720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1536" w14:textId="77777777" w:rsidR="00945CA8" w:rsidRPr="00A54DF5" w:rsidRDefault="00945CA8" w:rsidP="00F4720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emale</w:t>
            </w:r>
          </w:p>
        </w:tc>
        <w:tc>
          <w:tcPr>
            <w:tcW w:w="43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7D9FF1" w14:textId="77777777" w:rsidR="00945CA8" w:rsidRPr="00A54DF5" w:rsidRDefault="00945CA8" w:rsidP="00F4720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Male</w:t>
            </w:r>
          </w:p>
        </w:tc>
      </w:tr>
      <w:tr w:rsidR="00945CA8" w:rsidRPr="00A54DF5" w14:paraId="7CABD8FF" w14:textId="77777777" w:rsidTr="001A7FBD">
        <w:trPr>
          <w:trHeight w:val="772"/>
        </w:trPr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5A600E" w14:textId="77777777" w:rsidR="00945CA8" w:rsidRPr="00A54DF5" w:rsidRDefault="00945CA8" w:rsidP="00F4720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23E475" w14:textId="77777777" w:rsidR="00945CA8" w:rsidRPr="00A54DF5" w:rsidRDefault="00945CA8" w:rsidP="00F4720E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0004182" w14:textId="0C65D034" w:rsidR="00945CA8" w:rsidRPr="00A54DF5" w:rsidRDefault="00945CA8" w:rsidP="009B1436">
            <w:pPr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Leng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4DDEC5F" w14:textId="38F10A3F" w:rsidR="00945CA8" w:rsidRPr="00A54DF5" w:rsidRDefault="00945CA8" w:rsidP="009B1436">
            <w:pPr>
              <w:ind w:left="-108" w:right="-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Min leng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0C1D1AD" w14:textId="1222E4F0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Diamet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6695B987" w14:textId="781A9624" w:rsidR="00945CA8" w:rsidRPr="00A54DF5" w:rsidRDefault="009B1436" w:rsidP="009B1436">
            <w:pPr>
              <w:ind w:left="-250" w:right="-249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Min diamet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8FB6E86" w14:textId="77777777" w:rsidR="00945CA8" w:rsidRPr="00A54DF5" w:rsidRDefault="00945CA8" w:rsidP="00F4720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0CBD58A" w14:textId="2EFEEA2D" w:rsidR="00945CA8" w:rsidRPr="00A54DF5" w:rsidRDefault="00945CA8" w:rsidP="009B1436">
            <w:pPr>
              <w:ind w:left="34"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Length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6CBADDB" w14:textId="046A8702" w:rsidR="00945CA8" w:rsidRPr="00A54DF5" w:rsidRDefault="00945CA8" w:rsidP="009B1436">
            <w:pPr>
              <w:ind w:left="-108" w:right="-133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Min length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ED9702A" w14:textId="05CA1638" w:rsidR="00945CA8" w:rsidRPr="00A54DF5" w:rsidRDefault="00945CA8" w:rsidP="001A7FBD">
            <w:pPr>
              <w:ind w:left="-83" w:right="-250" w:hanging="142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Diame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6B0FD26" w14:textId="5C8E216C" w:rsidR="00945CA8" w:rsidRPr="00A54DF5" w:rsidRDefault="00945CA8" w:rsidP="009B1436">
            <w:pPr>
              <w:ind w:left="-108" w:right="-133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M</w:t>
            </w:r>
            <w:r w:rsidR="009B1436" w:rsidRPr="00A54DF5">
              <w:rPr>
                <w:rFonts w:ascii="Times" w:eastAsia="Times New Roman" w:hAnsi="Times" w:cs="Times New Roman"/>
                <w:color w:val="000000"/>
              </w:rPr>
              <w:t>in diamet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6EEC5CAA" w14:textId="77777777" w:rsidR="00945CA8" w:rsidRPr="00A54DF5" w:rsidRDefault="00945CA8" w:rsidP="00F4720E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</w:tr>
      <w:tr w:rsidR="00945CA8" w:rsidRPr="00A54DF5" w14:paraId="67626CB8" w14:textId="77777777" w:rsidTr="001A7FBD">
        <w:trPr>
          <w:trHeight w:val="475"/>
        </w:trPr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0968F" w14:textId="77777777" w:rsidR="00945CA8" w:rsidRPr="00A54DF5" w:rsidRDefault="00945CA8" w:rsidP="009B1436">
            <w:pPr>
              <w:ind w:right="-132" w:hanging="84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ChS-A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CE9C0" w14:textId="77777777" w:rsidR="00945CA8" w:rsidRPr="00A54DF5" w:rsidRDefault="00945CA8" w:rsidP="00A91897">
            <w:pPr>
              <w:ind w:left="-282" w:firstLine="282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4F069FA" w14:textId="77777777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8.06±2.0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1E8624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5.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C0D099D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8±0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36B383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C917C97" w14:textId="77777777" w:rsidR="00945CA8" w:rsidRPr="00A54DF5" w:rsidRDefault="00945CA8" w:rsidP="003955A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46551B8" w14:textId="77777777" w:rsidR="00945CA8" w:rsidRPr="00A54DF5" w:rsidRDefault="00945CA8" w:rsidP="009B143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.91±0.9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DFCE7C4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5.5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A5447EE" w14:textId="77777777" w:rsidR="00945CA8" w:rsidRPr="00A54DF5" w:rsidRDefault="00945CA8" w:rsidP="001A7FBD">
            <w:pPr>
              <w:ind w:right="-108" w:hanging="83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2±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E586DDF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17BD9E1" w14:textId="77777777" w:rsidR="00945CA8" w:rsidRPr="00A54DF5" w:rsidRDefault="00945CA8" w:rsidP="003955A6">
            <w:pPr>
              <w:ind w:left="-83" w:right="-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9</w:t>
            </w:r>
          </w:p>
        </w:tc>
      </w:tr>
      <w:tr w:rsidR="00945CA8" w:rsidRPr="00A54DF5" w14:paraId="6453975F" w14:textId="77777777" w:rsidTr="001A7FBD">
        <w:trPr>
          <w:trHeight w:val="280"/>
        </w:trPr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F1C2D5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C461C" w14:textId="77777777" w:rsidR="00945CA8" w:rsidRPr="00A54DF5" w:rsidRDefault="00945CA8" w:rsidP="00A91897">
            <w:pPr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p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5AA8D1E" w14:textId="77777777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8.03±1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AF495C9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.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4230A59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3±0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50D95D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4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BAFA73E" w14:textId="77777777" w:rsidR="00945CA8" w:rsidRPr="00A54DF5" w:rsidRDefault="00945CA8" w:rsidP="003955A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AFC2EC" w14:textId="77777777" w:rsidR="00945CA8" w:rsidRPr="00A54DF5" w:rsidRDefault="00945CA8" w:rsidP="009B143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5.9±0.8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DD5C9EC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4.0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B05C0A" w14:textId="77777777" w:rsidR="00945CA8" w:rsidRPr="00A54DF5" w:rsidRDefault="00945CA8" w:rsidP="001A7FBD">
            <w:pPr>
              <w:ind w:right="-108" w:hanging="83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±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1C7EEC2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4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E1F5D86" w14:textId="77777777" w:rsidR="00945CA8" w:rsidRPr="00A54DF5" w:rsidRDefault="00945CA8" w:rsidP="003955A6">
            <w:pPr>
              <w:ind w:left="-83" w:right="-250" w:hanging="141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5</w:t>
            </w:r>
          </w:p>
        </w:tc>
      </w:tr>
      <w:tr w:rsidR="00945CA8" w:rsidRPr="00A54DF5" w14:paraId="7342EC48" w14:textId="77777777" w:rsidTr="001A7FBD">
        <w:trPr>
          <w:trHeight w:val="248"/>
        </w:trPr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E31277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86235" w14:textId="77777777" w:rsidR="00945CA8" w:rsidRPr="00A54DF5" w:rsidRDefault="00945CA8" w:rsidP="00A91897">
            <w:pPr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1+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AEC5236" w14:textId="77777777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1ABBFB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7AA6845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6F01FA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0AB7E4E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194FCD" w14:textId="77777777" w:rsidR="00945CA8" w:rsidRPr="00A54DF5" w:rsidRDefault="00945CA8" w:rsidP="009B143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C1740AA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318A7C0" w14:textId="77777777" w:rsidR="00945CA8" w:rsidRPr="00A54DF5" w:rsidRDefault="00945CA8" w:rsidP="001A7FBD">
            <w:pPr>
              <w:ind w:right="-108" w:hanging="83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3E86376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53CA998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</w:tr>
      <w:tr w:rsidR="00945CA8" w:rsidRPr="00A54DF5" w14:paraId="08D3C6DE" w14:textId="77777777" w:rsidTr="001A7FBD">
        <w:trPr>
          <w:trHeight w:val="300"/>
        </w:trPr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6F6B9B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2801769" w14:textId="77777777" w:rsidR="00945CA8" w:rsidRPr="00A54DF5" w:rsidRDefault="00945CA8" w:rsidP="00A91897">
            <w:pPr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70F0BE2" w14:textId="77777777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8.04±1.4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747B6F1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5.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5420D38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5±0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2021D1A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4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6231662" w14:textId="77777777" w:rsidR="00945CA8" w:rsidRPr="00A54DF5" w:rsidRDefault="00945CA8" w:rsidP="003955A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B1E8054" w14:textId="77777777" w:rsidR="00945CA8" w:rsidRPr="00A54DF5" w:rsidRDefault="00945CA8" w:rsidP="009B143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.28±0.9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C2DCF03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4.0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46B7E49" w14:textId="77777777" w:rsidR="00945CA8" w:rsidRPr="00A54DF5" w:rsidRDefault="00945CA8" w:rsidP="001A7FBD">
            <w:pPr>
              <w:ind w:right="-108" w:hanging="83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7±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AD861FA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4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5A339B25" w14:textId="77777777" w:rsidR="00945CA8" w:rsidRPr="00A54DF5" w:rsidRDefault="00945CA8" w:rsidP="003955A6">
            <w:pPr>
              <w:ind w:left="-225" w:right="-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4</w:t>
            </w:r>
          </w:p>
        </w:tc>
      </w:tr>
      <w:tr w:rsidR="00945CA8" w:rsidRPr="00A54DF5" w14:paraId="05A5651E" w14:textId="77777777" w:rsidTr="001A7FBD">
        <w:trPr>
          <w:trHeight w:val="458"/>
        </w:trPr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DFC1" w14:textId="77777777" w:rsidR="00945CA8" w:rsidRPr="00A54DF5" w:rsidRDefault="00945CA8" w:rsidP="009B1436">
            <w:pPr>
              <w:ind w:right="-132" w:hanging="84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TS1-AP</w:t>
            </w:r>
          </w:p>
        </w:tc>
        <w:tc>
          <w:tcPr>
            <w:tcW w:w="13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D64A" w14:textId="77777777" w:rsidR="00945CA8" w:rsidRPr="00A54DF5" w:rsidRDefault="00945CA8" w:rsidP="00A91897">
            <w:pPr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1+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06DB34C" w14:textId="77777777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7.42±1.86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B8418FD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4.55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5BF8C75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8±0.09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7C4995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45</w:t>
            </w:r>
          </w:p>
        </w:tc>
        <w:tc>
          <w:tcPr>
            <w:tcW w:w="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B1FB451" w14:textId="77777777" w:rsidR="00945CA8" w:rsidRPr="00A54DF5" w:rsidRDefault="00945CA8" w:rsidP="003955A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556371" w14:textId="77777777" w:rsidR="00945CA8" w:rsidRPr="00A54DF5" w:rsidRDefault="00945CA8" w:rsidP="009B143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5.05±1.26</w:t>
            </w:r>
          </w:p>
        </w:tc>
        <w:tc>
          <w:tcPr>
            <w:tcW w:w="6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8D49BA0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.43</w:t>
            </w:r>
          </w:p>
        </w:tc>
        <w:tc>
          <w:tcPr>
            <w:tcW w:w="11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631E17" w14:textId="77777777" w:rsidR="00945CA8" w:rsidRPr="00A54DF5" w:rsidRDefault="00945CA8" w:rsidP="001A7FBD">
            <w:pPr>
              <w:ind w:right="-108" w:hanging="83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2±0.1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88657CF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41</w:t>
            </w:r>
          </w:p>
        </w:tc>
        <w:tc>
          <w:tcPr>
            <w:tcW w:w="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4E378FD" w14:textId="77777777" w:rsidR="00945CA8" w:rsidRPr="00A54DF5" w:rsidRDefault="00945CA8" w:rsidP="003955A6">
            <w:pPr>
              <w:ind w:left="-509" w:right="-533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1</w:t>
            </w:r>
          </w:p>
        </w:tc>
      </w:tr>
      <w:tr w:rsidR="00945CA8" w:rsidRPr="00A54DF5" w14:paraId="4BB913A1" w14:textId="77777777" w:rsidTr="001A7FBD">
        <w:trPr>
          <w:trHeight w:val="476"/>
        </w:trPr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24F642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80AF4" w14:textId="77777777" w:rsidR="00945CA8" w:rsidRPr="00A54DF5" w:rsidRDefault="00945CA8" w:rsidP="00A91897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992FB2" w14:textId="77777777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C79F92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41910E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66D14D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E7863B2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56CA6" w14:textId="77777777" w:rsidR="00945CA8" w:rsidRPr="00A54DF5" w:rsidRDefault="00945CA8" w:rsidP="009B143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6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75CCA1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1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3842C3" w14:textId="77777777" w:rsidR="00945CA8" w:rsidRPr="00A54DF5" w:rsidRDefault="00945CA8" w:rsidP="001A7FBD">
            <w:pPr>
              <w:ind w:right="-108" w:hanging="83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65F97F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02161FD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945CA8" w:rsidRPr="00A54DF5" w14:paraId="0365A3F6" w14:textId="77777777" w:rsidTr="001A7FBD">
        <w:trPr>
          <w:trHeight w:val="280"/>
        </w:trPr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32F6E9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6FFF1" w14:textId="77777777" w:rsidR="00945CA8" w:rsidRPr="00A54DF5" w:rsidRDefault="00945CA8" w:rsidP="00A91897">
            <w:pPr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5059C57" w14:textId="77777777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1.36±5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34B7CA3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.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1F95A8C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83±0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1384D3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5DB75EF" w14:textId="77777777" w:rsidR="00945CA8" w:rsidRPr="00A54DF5" w:rsidRDefault="00945CA8" w:rsidP="003955A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481F26" w14:textId="77777777" w:rsidR="00945CA8" w:rsidRPr="00A54DF5" w:rsidRDefault="00945CA8" w:rsidP="009B143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.03±1.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CDFE007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.3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A243AF" w14:textId="77777777" w:rsidR="00945CA8" w:rsidRPr="00A54DF5" w:rsidRDefault="00945CA8" w:rsidP="001A7FBD">
            <w:pPr>
              <w:ind w:right="-108" w:hanging="83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8±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30B73EE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4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96B45E7" w14:textId="77777777" w:rsidR="00945CA8" w:rsidRPr="00A54DF5" w:rsidRDefault="00945CA8" w:rsidP="003955A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3</w:t>
            </w:r>
          </w:p>
        </w:tc>
      </w:tr>
      <w:tr w:rsidR="00945CA8" w:rsidRPr="00A54DF5" w14:paraId="6C9E8C6D" w14:textId="77777777" w:rsidTr="001A7FBD">
        <w:trPr>
          <w:trHeight w:val="300"/>
        </w:trPr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4FBD33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71A4D82" w14:textId="77777777" w:rsidR="00945CA8" w:rsidRPr="00A54DF5" w:rsidRDefault="00945CA8" w:rsidP="00A91897">
            <w:pPr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71C30FF" w14:textId="77777777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8.41±3.5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F906607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4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1A6E7A4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2±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B117B43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8B27668" w14:textId="77777777" w:rsidR="00945CA8" w:rsidRPr="00A54DF5" w:rsidRDefault="00945CA8" w:rsidP="003955A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4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1754F0B" w14:textId="77777777" w:rsidR="00945CA8" w:rsidRPr="00A54DF5" w:rsidRDefault="00945CA8" w:rsidP="009B143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5.16±1.2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C663BFB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.4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917BDA4" w14:textId="77777777" w:rsidR="00945CA8" w:rsidRPr="00A54DF5" w:rsidRDefault="00945CA8" w:rsidP="001A7FBD">
            <w:pPr>
              <w:ind w:right="-108" w:hanging="83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2±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ED2EB8F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3CA3A285" w14:textId="77777777" w:rsidR="00945CA8" w:rsidRPr="00A54DF5" w:rsidRDefault="00945CA8" w:rsidP="003955A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14</w:t>
            </w:r>
          </w:p>
        </w:tc>
      </w:tr>
      <w:tr w:rsidR="00945CA8" w:rsidRPr="00A54DF5" w14:paraId="2257EBE8" w14:textId="77777777" w:rsidTr="001A7FBD">
        <w:trPr>
          <w:trHeight w:val="280"/>
        </w:trPr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0FB6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TS-UP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D71FE" w14:textId="77777777" w:rsidR="00945CA8" w:rsidRPr="00A54DF5" w:rsidRDefault="00945CA8" w:rsidP="00A91897">
            <w:pPr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1+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E7ACB95" w14:textId="77777777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3.03±5.9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E0D059" w14:textId="77777777" w:rsidR="00945CA8" w:rsidRPr="00A54DF5" w:rsidRDefault="00945CA8" w:rsidP="003955A6">
            <w:pPr>
              <w:ind w:right="-249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4.06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6A5A92B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19±0.1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57B15C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0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B3BEEFD" w14:textId="77777777" w:rsidR="00945CA8" w:rsidRPr="00A54DF5" w:rsidRDefault="00945CA8" w:rsidP="003955A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4C2E36" w14:textId="77777777" w:rsidR="00945CA8" w:rsidRPr="00A54DF5" w:rsidRDefault="00945CA8" w:rsidP="009B143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695A057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34F175" w14:textId="77777777" w:rsidR="00945CA8" w:rsidRPr="00A54DF5" w:rsidRDefault="00945CA8" w:rsidP="001A7FBD">
            <w:pPr>
              <w:ind w:right="-108" w:hanging="83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B201D21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A0A25C5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</w:tr>
      <w:tr w:rsidR="00945CA8" w:rsidRPr="00A54DF5" w14:paraId="605E0827" w14:textId="77777777" w:rsidTr="001A7FBD">
        <w:trPr>
          <w:trHeight w:val="280"/>
        </w:trPr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01E7FE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C467" w14:textId="77777777" w:rsidR="00945CA8" w:rsidRPr="00A54DF5" w:rsidRDefault="00945CA8" w:rsidP="00A91897">
            <w:pPr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CD4880B" w14:textId="77777777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740C08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EFE3019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8881AD4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87A240A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C55233" w14:textId="77777777" w:rsidR="00945CA8" w:rsidRPr="00A54DF5" w:rsidRDefault="00945CA8" w:rsidP="009B143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0.42±2.8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CEF3BB4" w14:textId="77777777" w:rsidR="00945CA8" w:rsidRPr="00A54DF5" w:rsidRDefault="00945CA8" w:rsidP="003955A6">
            <w:pPr>
              <w:ind w:right="-133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4.5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D245AE" w14:textId="77777777" w:rsidR="00945CA8" w:rsidRPr="00A54DF5" w:rsidRDefault="00945CA8" w:rsidP="001A7FBD">
            <w:pPr>
              <w:ind w:right="-108" w:hanging="83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28±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DC7DD27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77C232C" w14:textId="77777777" w:rsidR="00945CA8" w:rsidRPr="00A54DF5" w:rsidRDefault="00945CA8" w:rsidP="003955A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</w:tr>
      <w:tr w:rsidR="00945CA8" w:rsidRPr="00A54DF5" w14:paraId="2A4B5419" w14:textId="77777777" w:rsidTr="001A7FBD">
        <w:trPr>
          <w:trHeight w:val="300"/>
        </w:trPr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6BB0B7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8670936" w14:textId="77777777" w:rsidR="00945CA8" w:rsidRPr="00A54DF5" w:rsidRDefault="00945CA8" w:rsidP="00A91897">
            <w:pPr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3D94751" w14:textId="77777777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3.03±5.9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191BB14" w14:textId="77777777" w:rsidR="00945CA8" w:rsidRPr="00A54DF5" w:rsidRDefault="00945CA8" w:rsidP="003955A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4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EC2C123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19±0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0783182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E10213E" w14:textId="77777777" w:rsidR="00945CA8" w:rsidRPr="00A54DF5" w:rsidRDefault="00945CA8" w:rsidP="003955A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BD81945" w14:textId="77777777" w:rsidR="00945CA8" w:rsidRPr="00A54DF5" w:rsidRDefault="00945CA8" w:rsidP="009B143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0.42±2.8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C4E4C6C" w14:textId="77777777" w:rsidR="00945CA8" w:rsidRPr="00A54DF5" w:rsidRDefault="00945CA8" w:rsidP="003955A6">
            <w:pPr>
              <w:ind w:right="-133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4.5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2D6BBB4" w14:textId="77777777" w:rsidR="00945CA8" w:rsidRPr="00A54DF5" w:rsidRDefault="00945CA8" w:rsidP="001A7FBD">
            <w:pPr>
              <w:ind w:right="-108" w:hanging="83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28±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2EBB498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377BFAA5" w14:textId="77777777" w:rsidR="00945CA8" w:rsidRPr="00A54DF5" w:rsidRDefault="00945CA8" w:rsidP="003955A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</w:tr>
      <w:tr w:rsidR="00945CA8" w:rsidRPr="00A54DF5" w14:paraId="08B9546B" w14:textId="77777777" w:rsidTr="001A7FBD">
        <w:trPr>
          <w:trHeight w:val="280"/>
        </w:trPr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19DA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S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A80B5" w14:textId="77777777" w:rsidR="00945CA8" w:rsidRPr="00A54DF5" w:rsidRDefault="00945CA8" w:rsidP="00A91897">
            <w:pPr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1+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AA888A7" w14:textId="77777777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4.01±0.6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8F53E6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.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B92613E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06±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A95453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014D4F6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3AAEEB" w14:textId="77777777" w:rsidR="00945CA8" w:rsidRPr="00A54DF5" w:rsidRDefault="00945CA8" w:rsidP="009B143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4.45±0.9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8554723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.3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96D46C" w14:textId="77777777" w:rsidR="00945CA8" w:rsidRPr="00A54DF5" w:rsidRDefault="00945CA8" w:rsidP="001A7FBD">
            <w:pPr>
              <w:ind w:right="-108" w:hanging="83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01±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75FEA61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5AF7F74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8</w:t>
            </w:r>
          </w:p>
        </w:tc>
      </w:tr>
      <w:tr w:rsidR="00945CA8" w:rsidRPr="00A54DF5" w14:paraId="21ABEE79" w14:textId="77777777" w:rsidTr="001A7FBD">
        <w:trPr>
          <w:trHeight w:val="280"/>
        </w:trPr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E84717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C1C5E" w14:textId="77777777" w:rsidR="00945CA8" w:rsidRPr="00A54DF5" w:rsidRDefault="00945CA8" w:rsidP="00A91897">
            <w:pPr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FD901EA" w14:textId="77777777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5.23±0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2B3797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4.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C005D90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94±0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1268FB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8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E522ED7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DBB6C9" w14:textId="77777777" w:rsidR="00945CA8" w:rsidRPr="00A54DF5" w:rsidRDefault="00945CA8" w:rsidP="009B143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4.74±1.5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5001E33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.8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937AEC" w14:textId="77777777" w:rsidR="00945CA8" w:rsidRPr="00A54DF5" w:rsidRDefault="00945CA8" w:rsidP="001A7FBD">
            <w:pPr>
              <w:ind w:right="-108" w:hanging="83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98±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4DF74E4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8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B9441C5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</w:tr>
      <w:tr w:rsidR="00945CA8" w:rsidRPr="00A54DF5" w14:paraId="476D507E" w14:textId="77777777" w:rsidTr="001A7FBD">
        <w:trPr>
          <w:trHeight w:val="300"/>
        </w:trPr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E84B82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9A592DD" w14:textId="77777777" w:rsidR="00945CA8" w:rsidRPr="00A54DF5" w:rsidRDefault="00945CA8" w:rsidP="00A91897">
            <w:pPr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00023EA" w14:textId="77777777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4.78±0.8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06EBD20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35A246E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99±0.1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4346575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9250227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BD03652" w14:textId="77777777" w:rsidR="00945CA8" w:rsidRPr="00A54DF5" w:rsidRDefault="00945CA8" w:rsidP="009B143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4.58±1.2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DC0C710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.8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7A175D2" w14:textId="77777777" w:rsidR="00945CA8" w:rsidRPr="00A54DF5" w:rsidRDefault="00945CA8" w:rsidP="001A7FBD">
            <w:pPr>
              <w:ind w:right="-108" w:hanging="83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±0.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831DE4A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5C29B764" w14:textId="77777777" w:rsidR="00945CA8" w:rsidRPr="00A54DF5" w:rsidRDefault="00945CA8" w:rsidP="003955A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4</w:t>
            </w:r>
          </w:p>
        </w:tc>
      </w:tr>
      <w:tr w:rsidR="00945CA8" w:rsidRPr="00A54DF5" w14:paraId="529ABD4A" w14:textId="77777777" w:rsidTr="001A7FBD">
        <w:trPr>
          <w:trHeight w:val="280"/>
        </w:trPr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D175" w14:textId="77777777" w:rsidR="00945CA8" w:rsidRPr="00A54DF5" w:rsidRDefault="00945CA8" w:rsidP="009B1436">
            <w:pPr>
              <w:ind w:right="-132" w:hanging="84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TS2-AP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4D9F" w14:textId="77777777" w:rsidR="00945CA8" w:rsidRPr="00A54DF5" w:rsidRDefault="00945CA8" w:rsidP="00A91897">
            <w:pPr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s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F7B979D" w14:textId="77777777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89±0.2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744D7B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FCD53CE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7±0.03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14E3E0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376BA48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D50E96" w14:textId="77777777" w:rsidR="00945CA8" w:rsidRPr="00A54DF5" w:rsidRDefault="00945CA8" w:rsidP="009B143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97±0.23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49D4D56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0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ACA29A" w14:textId="77777777" w:rsidR="00945CA8" w:rsidRPr="00A54DF5" w:rsidRDefault="00945CA8" w:rsidP="001A7FBD">
            <w:pPr>
              <w:ind w:right="-108" w:hanging="83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1±0.2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6E6B6ED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39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C0478C9" w14:textId="77777777" w:rsidR="00945CA8" w:rsidRPr="00A54DF5" w:rsidRDefault="00945CA8" w:rsidP="003955A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7</w:t>
            </w:r>
          </w:p>
        </w:tc>
      </w:tr>
      <w:tr w:rsidR="00945CA8" w:rsidRPr="00A54DF5" w14:paraId="1308C8AE" w14:textId="77777777" w:rsidTr="001A7FBD">
        <w:trPr>
          <w:trHeight w:val="280"/>
        </w:trPr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5CACE8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FEC6" w14:textId="77777777" w:rsidR="00945CA8" w:rsidRPr="00A54DF5" w:rsidRDefault="00945CA8" w:rsidP="00A91897">
            <w:pPr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p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D77B824" w14:textId="77777777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n/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4DFF81F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n/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F3E9C32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n/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FB0952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n/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CA182DA" w14:textId="77777777" w:rsidR="00945CA8" w:rsidRPr="00A54DF5" w:rsidRDefault="00945CA8" w:rsidP="00B847D9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n/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B25CCF9" w14:textId="77777777" w:rsidR="00945CA8" w:rsidRPr="00A54DF5" w:rsidRDefault="00945CA8" w:rsidP="009B143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n/c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43535E3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n/c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8611F9A" w14:textId="77777777" w:rsidR="00945CA8" w:rsidRPr="00A54DF5" w:rsidRDefault="00945CA8" w:rsidP="001A7FBD">
            <w:pPr>
              <w:ind w:right="-108" w:hanging="83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n/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106447E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n/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87E5ED5" w14:textId="77777777" w:rsidR="00945CA8" w:rsidRPr="00A54DF5" w:rsidRDefault="00945CA8" w:rsidP="003955A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n/c</w:t>
            </w:r>
          </w:p>
        </w:tc>
      </w:tr>
      <w:tr w:rsidR="00945CA8" w:rsidRPr="00A54DF5" w14:paraId="4DC07AB8" w14:textId="77777777" w:rsidTr="001A7FBD">
        <w:trPr>
          <w:trHeight w:val="300"/>
        </w:trPr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0770A2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F78E43F" w14:textId="77777777" w:rsidR="00945CA8" w:rsidRPr="00A54DF5" w:rsidRDefault="00945CA8" w:rsidP="00A91897">
            <w:pPr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BD92638" w14:textId="77777777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89±0.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49C0A50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1445BFB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7±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6897982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3075B74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C4C21EC" w14:textId="77777777" w:rsidR="00945CA8" w:rsidRPr="00A54DF5" w:rsidRDefault="00945CA8" w:rsidP="009B143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97±0.2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FBE17BA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AA10EDE" w14:textId="77777777" w:rsidR="00945CA8" w:rsidRPr="00A54DF5" w:rsidRDefault="00945CA8" w:rsidP="001A7FBD">
            <w:pPr>
              <w:ind w:right="-108" w:hanging="83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1±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FC41B62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3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215B7C69" w14:textId="77777777" w:rsidR="00945CA8" w:rsidRPr="00A54DF5" w:rsidRDefault="00945CA8" w:rsidP="003955A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7</w:t>
            </w:r>
          </w:p>
        </w:tc>
      </w:tr>
      <w:tr w:rsidR="00945CA8" w:rsidRPr="00A54DF5" w14:paraId="02EE9498" w14:textId="77777777" w:rsidTr="001A7FBD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D5FC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B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8E0907" w14:textId="77777777" w:rsidR="00945CA8" w:rsidRPr="00A54DF5" w:rsidRDefault="00945CA8" w:rsidP="00A91897">
            <w:pPr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BFD1B58" w14:textId="77777777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1.77±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80EFBF2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8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1E47238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53±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3FE991F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9451EBD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BB928C1" w14:textId="77777777" w:rsidR="00945CA8" w:rsidRPr="00A54DF5" w:rsidRDefault="00945CA8" w:rsidP="009B143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95D43C4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9FD6CE6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A47A453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7977C5DC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</w:tr>
      <w:tr w:rsidR="00945CA8" w:rsidRPr="00A54DF5" w14:paraId="2E1BA1E3" w14:textId="77777777" w:rsidTr="001A7FBD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2E83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  <w:vertAlign w:val="subscript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PS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5502047" w14:textId="77777777" w:rsidR="00945CA8" w:rsidRPr="00A54DF5" w:rsidRDefault="00945CA8" w:rsidP="00A91897">
            <w:pPr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DF2EF40" w14:textId="77777777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8.25±3.4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BD15194" w14:textId="77777777" w:rsidR="00945CA8" w:rsidRPr="00A54DF5" w:rsidRDefault="00945CA8" w:rsidP="003955A6">
            <w:pPr>
              <w:ind w:right="-249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2.2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83360C0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87±0.19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6137241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59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312EC8C" w14:textId="77777777" w:rsidR="00945CA8" w:rsidRPr="00A54DF5" w:rsidRDefault="00945CA8" w:rsidP="003955A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80994E4" w14:textId="77777777" w:rsidR="00945CA8" w:rsidRPr="00A54DF5" w:rsidRDefault="00945CA8" w:rsidP="009B143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2A1ED76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91F7A72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7A93232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00F76649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</w:tr>
      <w:tr w:rsidR="00945CA8" w:rsidRPr="00A54DF5" w14:paraId="7F2A875A" w14:textId="77777777" w:rsidTr="001A7FBD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511D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PS, ti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1AAE19" w14:textId="77777777" w:rsidR="00945CA8" w:rsidRPr="00A54DF5" w:rsidRDefault="00945CA8" w:rsidP="00A91897">
            <w:pPr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595CE2C" w14:textId="77777777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.83±1.8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F1346B4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4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18C1D44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88±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74B842F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71AC7AD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96B386E" w14:textId="77777777" w:rsidR="00945CA8" w:rsidRPr="00A54DF5" w:rsidRDefault="00945CA8" w:rsidP="009B143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1607BBF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D783989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8440D05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55B440E5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</w:tr>
      <w:tr w:rsidR="00945CA8" w:rsidRPr="00A54DF5" w14:paraId="15760B9E" w14:textId="77777777" w:rsidTr="001A7FBD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72B2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MPS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17D8D3" w14:textId="77777777" w:rsidR="00945CA8" w:rsidRPr="00A54DF5" w:rsidRDefault="00945CA8" w:rsidP="00A91897">
            <w:pPr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BE5FF66" w14:textId="77777777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5.74±2.29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183E9B5" w14:textId="77777777" w:rsidR="00945CA8" w:rsidRPr="00A54DF5" w:rsidRDefault="00945CA8" w:rsidP="00B847D9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2.46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CA9B61E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.3±0.15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5BC965B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.09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EE10BD4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A8FBE00" w14:textId="77777777" w:rsidR="00945CA8" w:rsidRPr="00A54DF5" w:rsidRDefault="00945CA8" w:rsidP="009B143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1.55±2.5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778D4C1" w14:textId="77777777" w:rsidR="00945CA8" w:rsidRPr="00A54DF5" w:rsidRDefault="00945CA8" w:rsidP="003955A6">
            <w:pPr>
              <w:ind w:right="-133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6.38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1869FEB" w14:textId="77777777" w:rsidR="00945CA8" w:rsidRPr="00A54DF5" w:rsidRDefault="00945CA8" w:rsidP="001A7FBD">
            <w:pPr>
              <w:ind w:right="-108" w:hanging="83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73±0.3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4B1CFDD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27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148034CB" w14:textId="77777777" w:rsidR="00945CA8" w:rsidRPr="00A54DF5" w:rsidRDefault="00945CA8" w:rsidP="003955A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</w:tr>
      <w:tr w:rsidR="00945CA8" w:rsidRPr="00A54DF5" w14:paraId="136E73BD" w14:textId="77777777" w:rsidTr="001A7FBD">
        <w:trPr>
          <w:trHeight w:val="300"/>
        </w:trPr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64E4" w14:textId="77777777" w:rsidR="00945CA8" w:rsidRPr="00A54DF5" w:rsidRDefault="00945CA8" w:rsidP="009B1436">
            <w:pPr>
              <w:ind w:right="-38" w:hanging="84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MPS, ti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337D63" w14:textId="77777777" w:rsidR="00945CA8" w:rsidRPr="00A54DF5" w:rsidRDefault="00945CA8" w:rsidP="00A91897">
            <w:pPr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95DEA80" w14:textId="77777777" w:rsidR="00945CA8" w:rsidRPr="00A54DF5" w:rsidRDefault="00945CA8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8±1.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2F9F86E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ABC7C30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.32±0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BF50A51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.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29986D7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6D6AF88" w14:textId="77777777" w:rsidR="00945CA8" w:rsidRPr="00A54DF5" w:rsidRDefault="00945CA8" w:rsidP="009B143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.41±1.1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518F4E9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1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97855E7" w14:textId="77777777" w:rsidR="00945CA8" w:rsidRPr="00A54DF5" w:rsidRDefault="00945CA8" w:rsidP="001A7FBD">
            <w:pPr>
              <w:ind w:right="-108" w:hanging="83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73±0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8844ECB" w14:textId="77777777" w:rsidR="00945CA8" w:rsidRPr="00A54DF5" w:rsidRDefault="00945CA8" w:rsidP="003955A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2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76CF8D59" w14:textId="77777777" w:rsidR="00945CA8" w:rsidRPr="00A54DF5" w:rsidRDefault="00945CA8" w:rsidP="003955A6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</w:tr>
    </w:tbl>
    <w:p w14:paraId="0F5ADC6D" w14:textId="77777777" w:rsidR="00C135F7" w:rsidRPr="009B1436" w:rsidRDefault="00C135F7" w:rsidP="003955A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BC6EF01" w14:textId="77777777" w:rsidR="00E7302F" w:rsidRPr="009B1436" w:rsidRDefault="00E7302F" w:rsidP="003955A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9CBD60E" w14:textId="77777777" w:rsidR="00E7302F" w:rsidRPr="009B1436" w:rsidRDefault="00E7302F" w:rsidP="00C61D0C">
      <w:pPr>
        <w:ind w:left="-1418"/>
        <w:rPr>
          <w:rFonts w:ascii="Times New Roman" w:hAnsi="Times New Roman" w:cs="Times New Roman"/>
          <w:sz w:val="24"/>
          <w:szCs w:val="24"/>
          <w:lang w:val="en-US"/>
        </w:rPr>
      </w:pPr>
    </w:p>
    <w:p w14:paraId="6BDF7EA5" w14:textId="77777777" w:rsidR="00FB4B14" w:rsidRPr="009B1436" w:rsidRDefault="00FB4B14" w:rsidP="00C61D0C">
      <w:pPr>
        <w:ind w:left="-1418"/>
        <w:rPr>
          <w:rFonts w:ascii="Times New Roman" w:hAnsi="Times New Roman" w:cs="Times New Roman"/>
          <w:sz w:val="24"/>
          <w:szCs w:val="24"/>
          <w:lang w:val="en-US"/>
        </w:rPr>
      </w:pPr>
    </w:p>
    <w:p w14:paraId="780A7C8B" w14:textId="77777777" w:rsidR="00FB4B14" w:rsidRPr="009B1436" w:rsidRDefault="00FB4B14" w:rsidP="00C61D0C">
      <w:pPr>
        <w:ind w:left="-1418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horzAnchor="page" w:tblpXSpec="center" w:tblpY="114"/>
        <w:tblW w:w="6936" w:type="dxa"/>
        <w:tblLayout w:type="fixed"/>
        <w:tblLook w:val="04A0" w:firstRow="1" w:lastRow="0" w:firstColumn="1" w:lastColumn="0" w:noHBand="0" w:noVBand="1"/>
      </w:tblPr>
      <w:tblGrid>
        <w:gridCol w:w="983"/>
        <w:gridCol w:w="1275"/>
        <w:gridCol w:w="1134"/>
        <w:gridCol w:w="851"/>
        <w:gridCol w:w="1276"/>
        <w:gridCol w:w="992"/>
        <w:gridCol w:w="425"/>
      </w:tblGrid>
      <w:tr w:rsidR="00292BEA" w:rsidRPr="00A54DF5" w14:paraId="1D002870" w14:textId="77777777" w:rsidTr="00153412">
        <w:trPr>
          <w:trHeight w:val="280"/>
        </w:trPr>
        <w:tc>
          <w:tcPr>
            <w:tcW w:w="9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8E365" w14:textId="5A5B785D" w:rsidR="00292BEA" w:rsidRPr="00A54DF5" w:rsidRDefault="00292BEA" w:rsidP="00732711">
            <w:pPr>
              <w:ind w:right="-108" w:hanging="11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Sensill</w:t>
            </w:r>
            <w:r w:rsidR="00732711" w:rsidRPr="00A54DF5">
              <w:rPr>
                <w:rFonts w:ascii="Times" w:eastAsia="Times New Roman" w:hAnsi="Times" w:cs="Times New Roman"/>
                <w:color w:val="000000"/>
                <w:lang w:val="en-US"/>
              </w:rPr>
              <w:t>um</w:t>
            </w:r>
            <w:r w:rsidRPr="00A54DF5">
              <w:rPr>
                <w:rFonts w:ascii="Times" w:eastAsia="Times New Roman" w:hAnsi="Times" w:cs="Times New Roman"/>
                <w:color w:val="000000"/>
              </w:rPr>
              <w:t xml:space="preserve"> type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8801D" w14:textId="77777777" w:rsidR="00292BEA" w:rsidRPr="00A54DF5" w:rsidRDefault="00292BEA" w:rsidP="00732711">
            <w:pPr>
              <w:ind w:left="-108" w:right="-250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Localisation</w:t>
            </w:r>
          </w:p>
        </w:tc>
        <w:tc>
          <w:tcPr>
            <w:tcW w:w="4678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F7E45B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i/>
                <w:iCs/>
                <w:color w:val="000000"/>
              </w:rPr>
              <w:t>Megaphragma mymaripenne</w:t>
            </w:r>
          </w:p>
        </w:tc>
      </w:tr>
      <w:tr w:rsidR="00292BEA" w:rsidRPr="00A54DF5" w14:paraId="129C9937" w14:textId="77777777" w:rsidTr="00153412">
        <w:trPr>
          <w:trHeight w:val="280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1C1F10" w14:textId="77777777" w:rsidR="00292BEA" w:rsidRPr="00A54DF5" w:rsidRDefault="00292BEA" w:rsidP="00292BEA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E08281" w14:textId="77777777" w:rsidR="00292BEA" w:rsidRPr="00A54DF5" w:rsidRDefault="00292BEA" w:rsidP="00292BEA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46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FB529A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emale</w:t>
            </w:r>
          </w:p>
        </w:tc>
      </w:tr>
      <w:tr w:rsidR="00292BEA" w:rsidRPr="00A54DF5" w14:paraId="457EB452" w14:textId="77777777" w:rsidTr="00153412">
        <w:trPr>
          <w:trHeight w:val="860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AEA075" w14:textId="77777777" w:rsidR="00292BEA" w:rsidRPr="00A54DF5" w:rsidRDefault="00292BEA" w:rsidP="00292BEA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4E7B4C" w14:textId="77777777" w:rsidR="00292BEA" w:rsidRPr="00A54DF5" w:rsidRDefault="00292BEA" w:rsidP="00292BEA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7DD07CC" w14:textId="01EF1A60" w:rsidR="00292BEA" w:rsidRPr="00A54DF5" w:rsidRDefault="00292BEA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Leng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580FA40" w14:textId="4CD3855A" w:rsidR="00292BEA" w:rsidRPr="00A54DF5" w:rsidRDefault="00292BEA" w:rsidP="009B143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Min leng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00D1442" w14:textId="69AFBB8A" w:rsidR="00292BEA" w:rsidRPr="00A54DF5" w:rsidRDefault="00292BEA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Diame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50CF0BDB" w14:textId="15BA98EB" w:rsidR="00292BEA" w:rsidRPr="00A54DF5" w:rsidRDefault="00292BEA" w:rsidP="009B1436">
            <w:pPr>
              <w:ind w:left="-108" w:right="-44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Min diamet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3206AF45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n</w:t>
            </w:r>
          </w:p>
        </w:tc>
      </w:tr>
      <w:tr w:rsidR="00292BEA" w:rsidRPr="00A54DF5" w14:paraId="003D0363" w14:textId="77777777" w:rsidTr="00153412">
        <w:trPr>
          <w:trHeight w:val="280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887DB" w14:textId="77777777" w:rsidR="00292BEA" w:rsidRPr="00A54DF5" w:rsidRDefault="00292BEA" w:rsidP="009B1436">
            <w:pPr>
              <w:ind w:right="-108" w:hanging="11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ChS-A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09CC6" w14:textId="77777777" w:rsidR="00292BEA" w:rsidRPr="00A54DF5" w:rsidRDefault="00292BEA" w:rsidP="00A91897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s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4EB24F4" w14:textId="77777777" w:rsidR="00292BEA" w:rsidRPr="00A54DF5" w:rsidRDefault="00292BEA" w:rsidP="009B1436">
            <w:pPr>
              <w:ind w:right="-250" w:hanging="249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4.25±1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BF59A5B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1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82F5640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8±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B0C89C7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4B0E576E" w14:textId="77777777" w:rsidR="00292BEA" w:rsidRPr="00A54DF5" w:rsidRDefault="00292BEA" w:rsidP="00292BEA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4</w:t>
            </w:r>
          </w:p>
        </w:tc>
      </w:tr>
      <w:tr w:rsidR="00292BEA" w:rsidRPr="00A54DF5" w14:paraId="57635229" w14:textId="77777777" w:rsidTr="00153412">
        <w:trPr>
          <w:trHeight w:val="280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B79A12" w14:textId="77777777" w:rsidR="00292BEA" w:rsidRPr="00A54DF5" w:rsidRDefault="00292BEA" w:rsidP="00292BEA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E8BB9" w14:textId="77777777" w:rsidR="00292BEA" w:rsidRPr="00A54DF5" w:rsidRDefault="00292BEA" w:rsidP="00A91897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A62D847" w14:textId="77777777" w:rsidR="00292BEA" w:rsidRPr="00A54DF5" w:rsidRDefault="00292BEA" w:rsidP="009B1436">
            <w:pPr>
              <w:ind w:right="-250" w:hanging="249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3.65±1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D0FEBBD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6D3B60E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44±3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2FC35CA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0A86625" w14:textId="77777777" w:rsidR="00292BEA" w:rsidRPr="00A54DF5" w:rsidRDefault="00292BEA" w:rsidP="00292BEA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5</w:t>
            </w:r>
          </w:p>
        </w:tc>
      </w:tr>
      <w:tr w:rsidR="00292BEA" w:rsidRPr="00A54DF5" w14:paraId="1E7DBA1B" w14:textId="77777777" w:rsidTr="00153412">
        <w:trPr>
          <w:trHeight w:val="280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53DBFE" w14:textId="77777777" w:rsidR="00292BEA" w:rsidRPr="00A54DF5" w:rsidRDefault="00292BEA" w:rsidP="00292BEA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B7032" w14:textId="77777777" w:rsidR="00292BEA" w:rsidRPr="00A54DF5" w:rsidRDefault="00292BEA" w:rsidP="00A91897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17C0E98" w14:textId="77777777" w:rsidR="00292BEA" w:rsidRPr="00A54DF5" w:rsidRDefault="00292BEA" w:rsidP="009B1436">
            <w:pPr>
              <w:ind w:right="-250" w:hanging="249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5.33±2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F48D4A8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812F92F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48±2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AEE7D35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6A461AC4" w14:textId="77777777" w:rsidR="00292BEA" w:rsidRPr="00A54DF5" w:rsidRDefault="00292BEA" w:rsidP="00292BEA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6</w:t>
            </w:r>
          </w:p>
        </w:tc>
      </w:tr>
      <w:tr w:rsidR="00292BEA" w:rsidRPr="00A54DF5" w14:paraId="16C8E33A" w14:textId="77777777" w:rsidTr="00153412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595CAC" w14:textId="77777777" w:rsidR="00292BEA" w:rsidRPr="00A54DF5" w:rsidRDefault="00292BEA" w:rsidP="00292BEA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7451B88" w14:textId="77777777" w:rsidR="00292BEA" w:rsidRPr="00A54DF5" w:rsidRDefault="00292BEA" w:rsidP="00A91897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313E2393" w14:textId="77777777" w:rsidR="00292BEA" w:rsidRPr="00A54DF5" w:rsidRDefault="00292BEA" w:rsidP="009B1436">
            <w:pPr>
              <w:ind w:right="-250" w:hanging="249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4.2±2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7E778EC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616CA41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3±2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359F541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D22B00E" w14:textId="77777777" w:rsidR="00292BEA" w:rsidRPr="00A54DF5" w:rsidRDefault="00292BEA" w:rsidP="00292BEA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5</w:t>
            </w:r>
          </w:p>
        </w:tc>
      </w:tr>
      <w:tr w:rsidR="00292BEA" w:rsidRPr="00A54DF5" w14:paraId="3DFE5ADF" w14:textId="77777777" w:rsidTr="00153412">
        <w:trPr>
          <w:trHeight w:val="280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EF41" w14:textId="77777777" w:rsidR="00292BEA" w:rsidRPr="00A54DF5" w:rsidRDefault="00292BEA" w:rsidP="009B1436">
            <w:pPr>
              <w:ind w:right="-108" w:hanging="11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TS1-A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5985" w14:textId="77777777" w:rsidR="00292BEA" w:rsidRPr="00A54DF5" w:rsidRDefault="00292BEA" w:rsidP="00A91897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BEB130A" w14:textId="77777777" w:rsidR="00292BEA" w:rsidRPr="00A54DF5" w:rsidRDefault="00292BEA" w:rsidP="009B1436">
            <w:pPr>
              <w:ind w:right="-250" w:hanging="249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.72±2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4464AAA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7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7AB221F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8±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B48A1E1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C770B6E" w14:textId="77777777" w:rsidR="00292BEA" w:rsidRPr="00A54DF5" w:rsidRDefault="00292BEA" w:rsidP="00292BEA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7</w:t>
            </w:r>
          </w:p>
        </w:tc>
      </w:tr>
      <w:tr w:rsidR="00292BEA" w:rsidRPr="00A54DF5" w14:paraId="0CD59E59" w14:textId="77777777" w:rsidTr="00153412">
        <w:trPr>
          <w:trHeight w:val="280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F0E3AB" w14:textId="77777777" w:rsidR="00292BEA" w:rsidRPr="00A54DF5" w:rsidRDefault="00292BEA" w:rsidP="00292BEA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FBF9" w14:textId="77777777" w:rsidR="00292BEA" w:rsidRPr="00A54DF5" w:rsidRDefault="00292BEA" w:rsidP="00A91897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A816C07" w14:textId="77777777" w:rsidR="00292BEA" w:rsidRPr="00A54DF5" w:rsidRDefault="00292BEA" w:rsidP="009B1436">
            <w:pPr>
              <w:ind w:right="-250" w:hanging="249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3.38±3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21A2A06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CB0E16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84±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8E816AB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6ABA6C32" w14:textId="77777777" w:rsidR="00292BEA" w:rsidRPr="00A54DF5" w:rsidRDefault="00292BEA" w:rsidP="00292BEA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99</w:t>
            </w:r>
          </w:p>
        </w:tc>
      </w:tr>
      <w:tr w:rsidR="00292BEA" w:rsidRPr="00A54DF5" w14:paraId="39B1AB6E" w14:textId="77777777" w:rsidTr="00153412">
        <w:trPr>
          <w:trHeight w:val="280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286A2F" w14:textId="77777777" w:rsidR="00292BEA" w:rsidRPr="00A54DF5" w:rsidRDefault="00292BEA" w:rsidP="00292BEA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9391" w14:textId="77777777" w:rsidR="00292BEA" w:rsidRPr="00A54DF5" w:rsidRDefault="00292BEA" w:rsidP="00A91897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1F023AD" w14:textId="77777777" w:rsidR="00292BEA" w:rsidRPr="00A54DF5" w:rsidRDefault="00292BEA" w:rsidP="009B1436">
            <w:pPr>
              <w:ind w:right="-250" w:hanging="249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9.8±5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4958362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5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6DE10C7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98±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0369BC0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7A01FF72" w14:textId="77777777" w:rsidR="00292BEA" w:rsidRPr="00A54DF5" w:rsidRDefault="00292BEA" w:rsidP="00292BEA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42</w:t>
            </w:r>
          </w:p>
        </w:tc>
      </w:tr>
      <w:tr w:rsidR="00292BEA" w:rsidRPr="00A54DF5" w14:paraId="17817194" w14:textId="77777777" w:rsidTr="00153412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0A6DE7" w14:textId="77777777" w:rsidR="00292BEA" w:rsidRPr="00A54DF5" w:rsidRDefault="00292BEA" w:rsidP="00292BEA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B273A0B" w14:textId="77777777" w:rsidR="00292BEA" w:rsidRPr="00A54DF5" w:rsidRDefault="00292BEA" w:rsidP="00A91897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AEA8D0B" w14:textId="77777777" w:rsidR="00292BEA" w:rsidRPr="00A54DF5" w:rsidRDefault="00292BEA" w:rsidP="009B1436">
            <w:pPr>
              <w:ind w:right="-250" w:hanging="249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3.68±4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33198B0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5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0BB92E6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85±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6FF37CE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80CA0CB" w14:textId="77777777" w:rsidR="00292BEA" w:rsidRPr="00A54DF5" w:rsidRDefault="00292BEA" w:rsidP="00292BEA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08</w:t>
            </w:r>
          </w:p>
        </w:tc>
      </w:tr>
      <w:tr w:rsidR="00292BEA" w:rsidRPr="00A54DF5" w14:paraId="6B085BB4" w14:textId="77777777" w:rsidTr="00153412">
        <w:trPr>
          <w:trHeight w:val="280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E88C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TS-UP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1C05" w14:textId="77777777" w:rsidR="00292BEA" w:rsidRPr="00A54DF5" w:rsidRDefault="00292BEA" w:rsidP="00A91897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3ABF1DD" w14:textId="77777777" w:rsidR="00292BEA" w:rsidRPr="00A54DF5" w:rsidRDefault="00292BEA" w:rsidP="009B1436">
            <w:pPr>
              <w:ind w:right="-250" w:hanging="249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9.93±4.7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66A837B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1.8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F42B125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36±0.1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C929968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6F13F0C3" w14:textId="77777777" w:rsidR="00292BEA" w:rsidRPr="00A54DF5" w:rsidRDefault="00292BEA" w:rsidP="00292BEA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2</w:t>
            </w:r>
          </w:p>
        </w:tc>
      </w:tr>
      <w:tr w:rsidR="00292BEA" w:rsidRPr="00A54DF5" w14:paraId="0655C169" w14:textId="77777777" w:rsidTr="00153412">
        <w:trPr>
          <w:trHeight w:val="280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B2F3C3" w14:textId="77777777" w:rsidR="00292BEA" w:rsidRPr="00A54DF5" w:rsidRDefault="00292BEA" w:rsidP="00292BEA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64EA" w14:textId="77777777" w:rsidR="00292BEA" w:rsidRPr="00A54DF5" w:rsidRDefault="00292BEA" w:rsidP="00A91897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AB2667C" w14:textId="77777777" w:rsidR="00292BEA" w:rsidRPr="00A54DF5" w:rsidRDefault="00292BEA" w:rsidP="009B1436">
            <w:pPr>
              <w:ind w:right="-250" w:hanging="249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127817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495EA6B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64EB91B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51FF70F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</w:tr>
      <w:tr w:rsidR="00292BEA" w:rsidRPr="00A54DF5" w14:paraId="79F855B0" w14:textId="77777777" w:rsidTr="00153412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E98D26" w14:textId="77777777" w:rsidR="00292BEA" w:rsidRPr="00A54DF5" w:rsidRDefault="00292BEA" w:rsidP="00292BEA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4D8A086" w14:textId="77777777" w:rsidR="00292BEA" w:rsidRPr="00A54DF5" w:rsidRDefault="00292BEA" w:rsidP="00A91897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35933DF3" w14:textId="77777777" w:rsidR="00292BEA" w:rsidRPr="00A54DF5" w:rsidRDefault="00292BEA" w:rsidP="009B1436">
            <w:pPr>
              <w:ind w:right="-250" w:hanging="249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9.93±4.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CBC641F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1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259F918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36±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0B5BCB3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714F498" w14:textId="77777777" w:rsidR="00292BEA" w:rsidRPr="00A54DF5" w:rsidRDefault="00292BEA" w:rsidP="00292BEA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2</w:t>
            </w:r>
          </w:p>
        </w:tc>
      </w:tr>
      <w:tr w:rsidR="00292BEA" w:rsidRPr="00A54DF5" w14:paraId="575D8F0D" w14:textId="77777777" w:rsidTr="00153412">
        <w:trPr>
          <w:trHeight w:val="280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457C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8C53" w14:textId="77777777" w:rsidR="00292BEA" w:rsidRPr="00A54DF5" w:rsidRDefault="00292BEA" w:rsidP="00A91897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7CE23AC" w14:textId="77777777" w:rsidR="00292BEA" w:rsidRPr="00A54DF5" w:rsidRDefault="00292BEA" w:rsidP="009B1436">
            <w:pPr>
              <w:ind w:right="-250" w:hanging="249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.3±1.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A3B36F4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4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CB814B2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87±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CFEB347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6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423070A0" w14:textId="77777777" w:rsidR="00292BEA" w:rsidRPr="00A54DF5" w:rsidRDefault="00292BEA" w:rsidP="00292BEA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2</w:t>
            </w:r>
          </w:p>
        </w:tc>
      </w:tr>
      <w:tr w:rsidR="00292BEA" w:rsidRPr="00A54DF5" w14:paraId="1B4B3318" w14:textId="77777777" w:rsidTr="00153412">
        <w:trPr>
          <w:trHeight w:val="280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45D943" w14:textId="77777777" w:rsidR="00292BEA" w:rsidRPr="00A54DF5" w:rsidRDefault="00292BEA" w:rsidP="00292BEA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BCA1" w14:textId="77777777" w:rsidR="00292BEA" w:rsidRPr="00A54DF5" w:rsidRDefault="00292BEA" w:rsidP="00A91897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ACD256F" w14:textId="77777777" w:rsidR="00292BEA" w:rsidRPr="00A54DF5" w:rsidRDefault="00292BEA" w:rsidP="009B1436">
            <w:pPr>
              <w:ind w:right="-250" w:hanging="249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5.34±1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B21EEF8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FD949D5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85±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DF22A86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E562EB9" w14:textId="77777777" w:rsidR="00292BEA" w:rsidRPr="00A54DF5" w:rsidRDefault="00292BEA" w:rsidP="00292BEA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7</w:t>
            </w:r>
          </w:p>
        </w:tc>
      </w:tr>
      <w:tr w:rsidR="00292BEA" w:rsidRPr="00A54DF5" w14:paraId="14DED236" w14:textId="77777777" w:rsidTr="00153412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F3E8ED" w14:textId="77777777" w:rsidR="00292BEA" w:rsidRPr="00A54DF5" w:rsidRDefault="00292BEA" w:rsidP="00292BEA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E3B9154" w14:textId="77777777" w:rsidR="00292BEA" w:rsidRPr="00A54DF5" w:rsidRDefault="00292BEA" w:rsidP="00A91897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E433D6D" w14:textId="77777777" w:rsidR="00292BEA" w:rsidRPr="00A54DF5" w:rsidRDefault="00292BEA" w:rsidP="009B1436">
            <w:pPr>
              <w:ind w:right="-250" w:hanging="249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5.78±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4984661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4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0D0D187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86±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602FD2A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5BB6F4EB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49</w:t>
            </w:r>
          </w:p>
        </w:tc>
      </w:tr>
      <w:tr w:rsidR="00292BEA" w:rsidRPr="00A54DF5" w14:paraId="5535AF25" w14:textId="77777777" w:rsidTr="00153412">
        <w:trPr>
          <w:trHeight w:val="280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183D" w14:textId="77777777" w:rsidR="00292BEA" w:rsidRPr="00A54DF5" w:rsidRDefault="00292BEA" w:rsidP="009B1436">
            <w:pPr>
              <w:ind w:right="-108" w:hanging="11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TS2-AP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C5F6" w14:textId="77777777" w:rsidR="00292BEA" w:rsidRPr="00A54DF5" w:rsidRDefault="00292BEA" w:rsidP="00A91897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s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BF83421" w14:textId="77777777" w:rsidR="00292BEA" w:rsidRPr="00A54DF5" w:rsidRDefault="00292BEA" w:rsidP="009B1436">
            <w:pPr>
              <w:ind w:right="-250" w:hanging="249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1±0.2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BF48D96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FE884CB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1±0.0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63B164B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4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3D31E15" w14:textId="77777777" w:rsidR="00292BEA" w:rsidRPr="00A54DF5" w:rsidRDefault="00292BEA" w:rsidP="00292BEA">
            <w:pPr>
              <w:ind w:right="-250" w:hanging="250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0</w:t>
            </w:r>
          </w:p>
        </w:tc>
      </w:tr>
      <w:tr w:rsidR="00292BEA" w:rsidRPr="00A54DF5" w14:paraId="4E2E8977" w14:textId="77777777" w:rsidTr="00153412">
        <w:trPr>
          <w:trHeight w:val="280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8CFC08" w14:textId="77777777" w:rsidR="00292BEA" w:rsidRPr="00A54DF5" w:rsidRDefault="00292BEA" w:rsidP="00292BEA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6D5D" w14:textId="77777777" w:rsidR="00292BEA" w:rsidRPr="00A54DF5" w:rsidRDefault="00292BEA" w:rsidP="00A91897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64953F1" w14:textId="77777777" w:rsidR="00292BEA" w:rsidRPr="00A54DF5" w:rsidRDefault="00292BEA" w:rsidP="009B1436">
            <w:pPr>
              <w:ind w:right="-250" w:hanging="249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9±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625FF25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ABA09EE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1±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E1BC0FC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9C74F00" w14:textId="77777777" w:rsidR="00292BEA" w:rsidRPr="00A54DF5" w:rsidRDefault="00292BEA" w:rsidP="00292BEA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2</w:t>
            </w:r>
          </w:p>
        </w:tc>
      </w:tr>
      <w:tr w:rsidR="00292BEA" w:rsidRPr="00A54DF5" w14:paraId="1E32321C" w14:textId="77777777" w:rsidTr="00153412">
        <w:trPr>
          <w:trHeight w:val="300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5C8B98" w14:textId="77777777" w:rsidR="00292BEA" w:rsidRPr="00A54DF5" w:rsidRDefault="00292BEA" w:rsidP="00292BEA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B643F99" w14:textId="77777777" w:rsidR="00292BEA" w:rsidRPr="00A54DF5" w:rsidRDefault="00292BEA" w:rsidP="00A91897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FE8DAAD" w14:textId="77777777" w:rsidR="00292BEA" w:rsidRPr="00A54DF5" w:rsidRDefault="00292BEA" w:rsidP="009B1436">
            <w:pPr>
              <w:ind w:right="-250" w:hanging="249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93±0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319EFB2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50D5922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51±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C211C2E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D42FEB5" w14:textId="77777777" w:rsidR="00292BEA" w:rsidRPr="00A54DF5" w:rsidRDefault="00292BEA" w:rsidP="00292BEA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2</w:t>
            </w:r>
          </w:p>
        </w:tc>
      </w:tr>
      <w:tr w:rsidR="00292BEA" w:rsidRPr="00A54DF5" w14:paraId="33D36F69" w14:textId="77777777" w:rsidTr="00153412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132C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B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213EE7" w14:textId="77777777" w:rsidR="00292BEA" w:rsidRPr="00A54DF5" w:rsidRDefault="00292BEA" w:rsidP="00A91897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776D512" w14:textId="77777777" w:rsidR="00292BEA" w:rsidRPr="00A54DF5" w:rsidRDefault="00292BEA" w:rsidP="009B1436">
            <w:pPr>
              <w:ind w:right="-250" w:hanging="249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4.8±2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4D8F35F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8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1FD6991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85±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1C7A24A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32A9B6B8" w14:textId="77777777" w:rsidR="00292BEA" w:rsidRPr="00A54DF5" w:rsidRDefault="00292BEA" w:rsidP="00292BEA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1</w:t>
            </w:r>
          </w:p>
        </w:tc>
      </w:tr>
      <w:tr w:rsidR="00292BEA" w:rsidRPr="00A54DF5" w14:paraId="4A2AF604" w14:textId="77777777" w:rsidTr="00153412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DC52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P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C21313" w14:textId="77777777" w:rsidR="00292BEA" w:rsidRPr="00A54DF5" w:rsidRDefault="00292BEA" w:rsidP="00A91897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F629F35" w14:textId="77777777" w:rsidR="00292BEA" w:rsidRPr="00A54DF5" w:rsidRDefault="00292BEA" w:rsidP="00292BEA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9.77±3.8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582B641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8.3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296BB25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.22±0.5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B966AFC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0.8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749318CA" w14:textId="77777777" w:rsidR="00292BEA" w:rsidRPr="00A54DF5" w:rsidRDefault="00292BEA" w:rsidP="00292BEA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49</w:t>
            </w:r>
          </w:p>
        </w:tc>
      </w:tr>
      <w:tr w:rsidR="00292BEA" w:rsidRPr="00A54DF5" w14:paraId="2EA9974D" w14:textId="77777777" w:rsidTr="00153412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E260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PS, ti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F55E6E" w14:textId="77777777" w:rsidR="00292BEA" w:rsidRPr="00A54DF5" w:rsidRDefault="00292BEA" w:rsidP="00A91897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9348EFA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9.17±4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05E181C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4CFDDC9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.22±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57C4C5A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C89D47D" w14:textId="77777777" w:rsidR="00292BEA" w:rsidRPr="00A54DF5" w:rsidRDefault="00292BEA" w:rsidP="00292BEA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2</w:t>
            </w:r>
          </w:p>
        </w:tc>
      </w:tr>
      <w:tr w:rsidR="00292BEA" w:rsidRPr="00A54DF5" w14:paraId="6DD2CEEE" w14:textId="77777777" w:rsidTr="00153412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4149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MP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2BB5EF8" w14:textId="77777777" w:rsidR="00292BEA" w:rsidRPr="00A54DF5" w:rsidRDefault="00292BEA" w:rsidP="00A91897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39371494" w14:textId="77777777" w:rsidR="00292BEA" w:rsidRPr="00A54DF5" w:rsidRDefault="00292BEA" w:rsidP="00292BEA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1.94±3.5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11D4C5B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1.6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C0709B0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.45±0.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50B7B7B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57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48CEFA8" w14:textId="77777777" w:rsidR="00292BEA" w:rsidRPr="00A54DF5" w:rsidRDefault="00292BEA" w:rsidP="00292BEA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9</w:t>
            </w:r>
          </w:p>
        </w:tc>
      </w:tr>
      <w:tr w:rsidR="00292BEA" w:rsidRPr="00A54DF5" w14:paraId="4205E330" w14:textId="77777777" w:rsidTr="00153412">
        <w:trPr>
          <w:trHeight w:val="473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6491" w14:textId="77777777" w:rsidR="00292BEA" w:rsidRPr="00A54DF5" w:rsidRDefault="00292BEA" w:rsidP="009B1436">
            <w:pPr>
              <w:ind w:right="-108" w:hanging="11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MPS, ti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73DBED" w14:textId="77777777" w:rsidR="00292BEA" w:rsidRPr="00A54DF5" w:rsidRDefault="00292BEA" w:rsidP="00A91897">
            <w:pPr>
              <w:jc w:val="both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fl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5AC8F75A" w14:textId="77777777" w:rsidR="00292BEA" w:rsidRPr="00A54DF5" w:rsidRDefault="00292BEA" w:rsidP="009B1436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6.66±4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AC612E1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BCF441D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2.46±0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974E878" w14:textId="77777777" w:rsidR="00292BEA" w:rsidRPr="00A54DF5" w:rsidRDefault="00292BEA" w:rsidP="00292BEA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1.5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45073EED" w14:textId="77777777" w:rsidR="00292BEA" w:rsidRPr="00A54DF5" w:rsidRDefault="00292BEA" w:rsidP="00292BEA">
            <w:pPr>
              <w:ind w:right="-108" w:hanging="108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A54DF5">
              <w:rPr>
                <w:rFonts w:ascii="Times" w:eastAsia="Times New Roman" w:hAnsi="Times" w:cs="Times New Roman"/>
                <w:color w:val="000000"/>
              </w:rPr>
              <w:t>31</w:t>
            </w:r>
          </w:p>
        </w:tc>
      </w:tr>
    </w:tbl>
    <w:p w14:paraId="76E98126" w14:textId="77777777" w:rsidR="00292BEA" w:rsidRDefault="00292BEA">
      <w:pPr>
        <w:rPr>
          <w:rFonts w:ascii="Times New Roman" w:hAnsi="Times New Roman" w:cs="Times New Roman"/>
          <w:lang w:val="en-US"/>
        </w:rPr>
      </w:pPr>
    </w:p>
    <w:p w14:paraId="770C9167" w14:textId="77777777" w:rsidR="00E7302F" w:rsidRPr="00F4720E" w:rsidRDefault="00E7302F">
      <w:pPr>
        <w:rPr>
          <w:rFonts w:ascii="Times New Roman" w:hAnsi="Times New Roman" w:cs="Times New Roman"/>
        </w:rPr>
      </w:pPr>
    </w:p>
    <w:sectPr w:rsidR="00E7302F" w:rsidRPr="00F4720E" w:rsidSect="000B225B">
      <w:pgSz w:w="12240" w:h="15840" w:code="1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FC22ED" w14:textId="77777777" w:rsidR="007F1F9F" w:rsidRDefault="007F1F9F" w:rsidP="00E7302F">
      <w:pPr>
        <w:spacing w:after="0" w:line="240" w:lineRule="auto"/>
      </w:pPr>
      <w:r>
        <w:separator/>
      </w:r>
    </w:p>
  </w:endnote>
  <w:endnote w:type="continuationSeparator" w:id="0">
    <w:p w14:paraId="0C6AD1D4" w14:textId="77777777" w:rsidR="007F1F9F" w:rsidRDefault="007F1F9F" w:rsidP="00E73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9AF8D0" w14:textId="77777777" w:rsidR="007F1F9F" w:rsidRDefault="007F1F9F" w:rsidP="00E7302F">
      <w:pPr>
        <w:spacing w:after="0" w:line="240" w:lineRule="auto"/>
      </w:pPr>
      <w:r>
        <w:separator/>
      </w:r>
    </w:p>
  </w:footnote>
  <w:footnote w:type="continuationSeparator" w:id="0">
    <w:p w14:paraId="61A2E0D9" w14:textId="77777777" w:rsidR="007F1F9F" w:rsidRDefault="007F1F9F" w:rsidP="00E730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02F"/>
    <w:rsid w:val="00052664"/>
    <w:rsid w:val="000B225B"/>
    <w:rsid w:val="001279C5"/>
    <w:rsid w:val="00153412"/>
    <w:rsid w:val="00162E44"/>
    <w:rsid w:val="001A7FBD"/>
    <w:rsid w:val="001C5ABD"/>
    <w:rsid w:val="001F2468"/>
    <w:rsid w:val="00215F74"/>
    <w:rsid w:val="002265F3"/>
    <w:rsid w:val="0023573B"/>
    <w:rsid w:val="0028320A"/>
    <w:rsid w:val="00292BEA"/>
    <w:rsid w:val="002975BA"/>
    <w:rsid w:val="002B0A5A"/>
    <w:rsid w:val="00304E75"/>
    <w:rsid w:val="0033561A"/>
    <w:rsid w:val="003955A6"/>
    <w:rsid w:val="00443050"/>
    <w:rsid w:val="00474571"/>
    <w:rsid w:val="004C5F59"/>
    <w:rsid w:val="00507DD8"/>
    <w:rsid w:val="00511807"/>
    <w:rsid w:val="00573A05"/>
    <w:rsid w:val="0070038E"/>
    <w:rsid w:val="00732711"/>
    <w:rsid w:val="007F1F9F"/>
    <w:rsid w:val="007F3E2A"/>
    <w:rsid w:val="008F5429"/>
    <w:rsid w:val="00945CA8"/>
    <w:rsid w:val="009B1436"/>
    <w:rsid w:val="00A32453"/>
    <w:rsid w:val="00A54DF5"/>
    <w:rsid w:val="00A91897"/>
    <w:rsid w:val="00B847D9"/>
    <w:rsid w:val="00BA003F"/>
    <w:rsid w:val="00BA18CE"/>
    <w:rsid w:val="00C135F7"/>
    <w:rsid w:val="00C5520C"/>
    <w:rsid w:val="00C61D0C"/>
    <w:rsid w:val="00D128A5"/>
    <w:rsid w:val="00E7302F"/>
    <w:rsid w:val="00F20C16"/>
    <w:rsid w:val="00F4720E"/>
    <w:rsid w:val="00FB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61A7A"/>
  <w15:chartTrackingRefBased/>
  <w15:docId w15:val="{99842651-21BF-448F-90D2-DB4358299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A0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BA003F"/>
    <w:rPr>
      <w:rFonts w:ascii="Segoe UI" w:hAnsi="Segoe UI" w:cs="Segoe UI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B0A5A"/>
  </w:style>
  <w:style w:type="character" w:styleId="a6">
    <w:name w:val="annotation reference"/>
    <w:basedOn w:val="a0"/>
    <w:uiPriority w:val="99"/>
    <w:semiHidden/>
    <w:unhideWhenUsed/>
    <w:rsid w:val="00D128A5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D128A5"/>
    <w:pPr>
      <w:spacing w:line="240" w:lineRule="auto"/>
    </w:pPr>
    <w:rPr>
      <w:sz w:val="20"/>
      <w:szCs w:val="20"/>
    </w:rPr>
  </w:style>
  <w:style w:type="character" w:customStyle="1" w:styleId="a8">
    <w:name w:val="Текст примечания Знак"/>
    <w:basedOn w:val="a0"/>
    <w:link w:val="a7"/>
    <w:uiPriority w:val="99"/>
    <w:semiHidden/>
    <w:rsid w:val="00D128A5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D128A5"/>
    <w:rPr>
      <w:b/>
      <w:bCs/>
    </w:rPr>
  </w:style>
  <w:style w:type="character" w:customStyle="1" w:styleId="aa">
    <w:name w:val="Тема примечания Знак"/>
    <w:basedOn w:val="a8"/>
    <w:link w:val="a9"/>
    <w:uiPriority w:val="99"/>
    <w:semiHidden/>
    <w:rsid w:val="00D128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669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Alexey</cp:lastModifiedBy>
  <cp:revision>11</cp:revision>
  <dcterms:created xsi:type="dcterms:W3CDTF">2018-08-16T13:25:00Z</dcterms:created>
  <dcterms:modified xsi:type="dcterms:W3CDTF">2018-08-26T13:43:00Z</dcterms:modified>
</cp:coreProperties>
</file>